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FD5EB" w14:textId="108FB17A" w:rsidR="00387B6F" w:rsidRDefault="00387B6F">
      <w:pPr>
        <w:rPr>
          <w:b/>
          <w:bCs/>
        </w:rPr>
      </w:pPr>
      <w:r>
        <w:rPr>
          <w:b/>
          <w:bCs/>
        </w:rPr>
        <w:t>Results of the linear regression</w:t>
      </w:r>
    </w:p>
    <w:p w14:paraId="5C2B5D8E" w14:textId="12787C7E" w:rsidR="00387B6F" w:rsidRPr="00C11B8B" w:rsidRDefault="00387B6F">
      <w:r w:rsidRPr="00FB00CF">
        <w:rPr>
          <w:b/>
          <w:bCs/>
        </w:rPr>
        <w:t>Table S1.</w:t>
      </w:r>
      <w:r w:rsidRPr="00C11B8B">
        <w:t xml:space="preserve"> ANOVA table of the linear regression model</w:t>
      </w:r>
      <w:r w:rsidR="00C11B8B" w:rsidRPr="00C11B8B">
        <w:t xml:space="preserve"> with the 1</w:t>
      </w:r>
      <w:r w:rsidR="001C7F15">
        <w:t>2</w:t>
      </w:r>
      <w:r w:rsidR="00C11B8B" w:rsidRPr="00C11B8B">
        <w:t xml:space="preserve"> vessel types</w:t>
      </w:r>
      <w:r w:rsidRPr="00C11B8B">
        <w:t>, with the degrees of freedom (DF), sum square, mean square, F statistics and p value. </w:t>
      </w:r>
    </w:p>
    <w:tbl>
      <w:tblPr>
        <w:tblStyle w:val="PlainTable3"/>
        <w:tblW w:w="9360" w:type="dxa"/>
        <w:tblLook w:val="0420" w:firstRow="1" w:lastRow="0" w:firstColumn="0" w:lastColumn="0" w:noHBand="0" w:noVBand="1"/>
      </w:tblPr>
      <w:tblGrid>
        <w:gridCol w:w="2070"/>
        <w:gridCol w:w="1080"/>
        <w:gridCol w:w="1530"/>
        <w:gridCol w:w="1800"/>
        <w:gridCol w:w="1620"/>
        <w:gridCol w:w="1260"/>
      </w:tblGrid>
      <w:tr w:rsidR="00387B6F" w:rsidRPr="00387B6F" w14:paraId="02EE9D5F" w14:textId="77777777" w:rsidTr="0082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15015E3E" w14:textId="5BAAC9A8" w:rsidR="00387B6F" w:rsidRPr="00387B6F" w:rsidRDefault="00825080" w:rsidP="3E11F76A">
            <w:pPr>
              <w:spacing w:before="60" w:after="6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3E11F76A">
              <w:rPr>
                <w:rFonts w:ascii="Aptos Narrow" w:eastAsia="Aptos Narrow" w:hAnsi="Aptos Narrow" w:cs="Aptos Narrow"/>
                <w:caps w:val="0"/>
              </w:rPr>
              <w:t>Term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0892A4A" w14:textId="2BD9D748" w:rsidR="00387B6F" w:rsidRPr="00387B6F" w:rsidRDefault="00825080" w:rsidP="3E11F76A">
            <w:pPr>
              <w:spacing w:before="60" w:after="60"/>
              <w:rPr>
                <w:rFonts w:ascii="Aptos Narrow" w:eastAsia="Aptos Narrow" w:hAnsi="Aptos Narrow" w:cs="Aptos Narrow"/>
                <w:b w:val="0"/>
                <w:bCs w:val="0"/>
                <w:lang w:val="en-US"/>
              </w:rPr>
            </w:pPr>
            <w:r w:rsidRPr="3E11F76A">
              <w:rPr>
                <w:rFonts w:ascii="Aptos Narrow" w:eastAsia="Aptos Narrow" w:hAnsi="Aptos Narrow" w:cs="Aptos Narrow"/>
                <w:caps w:val="0"/>
              </w:rPr>
              <w:t>D</w:t>
            </w:r>
            <w:r>
              <w:rPr>
                <w:rFonts w:ascii="Aptos Narrow" w:eastAsia="Aptos Narrow" w:hAnsi="Aptos Narrow" w:cs="Aptos Narrow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59285ACF" w14:textId="34C40C23" w:rsidR="00387B6F" w:rsidRPr="00387B6F" w:rsidRDefault="00825080" w:rsidP="3E11F76A">
            <w:pPr>
              <w:spacing w:before="60" w:after="6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3E11F76A">
              <w:rPr>
                <w:rFonts w:ascii="Aptos Narrow" w:eastAsia="Aptos Narrow" w:hAnsi="Aptos Narrow" w:cs="Aptos Narrow"/>
                <w:caps w:val="0"/>
              </w:rPr>
              <w:t>Sum square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C308FD6" w14:textId="3D22B35F" w:rsidR="00387B6F" w:rsidRPr="00387B6F" w:rsidRDefault="00825080" w:rsidP="3E11F76A">
            <w:pPr>
              <w:spacing w:before="60" w:after="6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3E11F76A">
              <w:rPr>
                <w:rFonts w:ascii="Aptos Narrow" w:eastAsia="Aptos Narrow" w:hAnsi="Aptos Narrow" w:cs="Aptos Narrow"/>
                <w:caps w:val="0"/>
              </w:rPr>
              <w:t>Mean square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6E0B005F" w14:textId="26A8DFB4" w:rsidR="00387B6F" w:rsidRPr="00387B6F" w:rsidRDefault="00825080" w:rsidP="3E11F76A">
            <w:pPr>
              <w:spacing w:before="60" w:after="6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3E11F76A">
              <w:rPr>
                <w:rFonts w:ascii="Aptos Narrow" w:eastAsia="Aptos Narrow" w:hAnsi="Aptos Narrow" w:cs="Aptos Narrow"/>
                <w:caps w:val="0"/>
              </w:rPr>
              <w:t>F value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371A31A0" w14:textId="301E168F" w:rsidR="00387B6F" w:rsidRPr="00825080" w:rsidRDefault="00825080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00825080">
              <w:rPr>
                <w:rFonts w:ascii="Aptos Narrow" w:eastAsia="Aptos Narrow" w:hAnsi="Aptos Narrow" w:cs="Aptos Narrow"/>
                <w:caps w:val="0"/>
              </w:rPr>
              <w:t>p</w:t>
            </w:r>
          </w:p>
        </w:tc>
      </w:tr>
      <w:tr w:rsidR="00387B6F" w:rsidRPr="00387B6F" w14:paraId="022E486D" w14:textId="77777777" w:rsidTr="0082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70" w:type="dxa"/>
            <w:hideMark/>
          </w:tcPr>
          <w:p w14:paraId="1717FB9D" w14:textId="68C8DF72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log(</w:t>
            </w:r>
            <w:r w:rsidR="001408CA">
              <w:rPr>
                <w:rFonts w:ascii="Aptos Narrow" w:eastAsia="Aptos Narrow" w:hAnsi="Aptos Narrow" w:cs="Aptos Narrow"/>
              </w:rPr>
              <w:t>LOA</w:t>
            </w:r>
            <w:r w:rsidR="6FB7163A" w:rsidRPr="3E11F76A">
              <w:rPr>
                <w:rFonts w:ascii="Aptos Narrow" w:eastAsia="Aptos Narrow" w:hAnsi="Aptos Narrow" w:cs="Aptos Narrow"/>
              </w:rPr>
              <w:t>)</w:t>
            </w:r>
            <w:r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080" w:type="dxa"/>
            <w:hideMark/>
          </w:tcPr>
          <w:p w14:paraId="0E1C6F10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1 </w:t>
            </w:r>
          </w:p>
        </w:tc>
        <w:tc>
          <w:tcPr>
            <w:tcW w:w="1530" w:type="dxa"/>
            <w:hideMark/>
          </w:tcPr>
          <w:p w14:paraId="73DD65B1" w14:textId="4D766DCB" w:rsidR="00387B6F" w:rsidRPr="00387B6F" w:rsidRDefault="00E13292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400.5</w:t>
            </w:r>
            <w:r w:rsidR="00387B6F"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800" w:type="dxa"/>
            <w:hideMark/>
          </w:tcPr>
          <w:p w14:paraId="0F932FF0" w14:textId="44A05946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400.5</w:t>
            </w:r>
          </w:p>
        </w:tc>
        <w:tc>
          <w:tcPr>
            <w:tcW w:w="1620" w:type="dxa"/>
            <w:hideMark/>
          </w:tcPr>
          <w:p w14:paraId="1CA2CEC0" w14:textId="7EC302C1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7746.1</w:t>
            </w:r>
          </w:p>
        </w:tc>
        <w:tc>
          <w:tcPr>
            <w:tcW w:w="1260" w:type="dxa"/>
            <w:hideMark/>
          </w:tcPr>
          <w:p w14:paraId="2CE256F2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&lt; 0.0001 </w:t>
            </w:r>
          </w:p>
        </w:tc>
      </w:tr>
      <w:tr w:rsidR="00387B6F" w:rsidRPr="00387B6F" w14:paraId="6CA4435B" w14:textId="77777777" w:rsidTr="00825080">
        <w:trPr>
          <w:trHeight w:val="300"/>
        </w:trPr>
        <w:tc>
          <w:tcPr>
            <w:tcW w:w="2070" w:type="dxa"/>
            <w:hideMark/>
          </w:tcPr>
          <w:p w14:paraId="449D2E27" w14:textId="3860C1C9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T</w:t>
            </w:r>
            <w:r w:rsidR="4EE5AB50" w:rsidRPr="3E11F76A">
              <w:rPr>
                <w:rFonts w:ascii="Aptos Narrow" w:eastAsia="Aptos Narrow" w:hAnsi="Aptos Narrow" w:cs="Aptos Narrow"/>
              </w:rPr>
              <w:t>YPE</w:t>
            </w:r>
          </w:p>
        </w:tc>
        <w:tc>
          <w:tcPr>
            <w:tcW w:w="1080" w:type="dxa"/>
            <w:hideMark/>
          </w:tcPr>
          <w:p w14:paraId="5D005C9E" w14:textId="4132253F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1</w:t>
            </w:r>
            <w:r w:rsidR="00E13292">
              <w:rPr>
                <w:rFonts w:ascii="Aptos Narrow" w:eastAsia="Aptos Narrow" w:hAnsi="Aptos Narrow" w:cs="Aptos Narrow"/>
              </w:rPr>
              <w:t>1</w:t>
            </w:r>
            <w:r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530" w:type="dxa"/>
            <w:hideMark/>
          </w:tcPr>
          <w:p w14:paraId="71EE110E" w14:textId="6ECF74D6" w:rsidR="00387B6F" w:rsidRPr="00387B6F" w:rsidRDefault="00E13292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8.1</w:t>
            </w:r>
          </w:p>
        </w:tc>
        <w:tc>
          <w:tcPr>
            <w:tcW w:w="1800" w:type="dxa"/>
            <w:hideMark/>
          </w:tcPr>
          <w:p w14:paraId="5511495C" w14:textId="506E65B6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4</w:t>
            </w:r>
          </w:p>
        </w:tc>
        <w:tc>
          <w:tcPr>
            <w:tcW w:w="1620" w:type="dxa"/>
            <w:hideMark/>
          </w:tcPr>
          <w:p w14:paraId="13383141" w14:textId="1D82E6C6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7.9</w:t>
            </w:r>
          </w:p>
        </w:tc>
        <w:tc>
          <w:tcPr>
            <w:tcW w:w="1260" w:type="dxa"/>
            <w:hideMark/>
          </w:tcPr>
          <w:p w14:paraId="6DC6547D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&lt; 0.0001 </w:t>
            </w:r>
          </w:p>
        </w:tc>
      </w:tr>
      <w:tr w:rsidR="00387B6F" w:rsidRPr="00387B6F" w14:paraId="5D02C912" w14:textId="77777777" w:rsidTr="0082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70" w:type="dxa"/>
            <w:hideMark/>
          </w:tcPr>
          <w:p w14:paraId="74B8F550" w14:textId="3B91D622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  <w:lang w:val="en-US"/>
              </w:rPr>
            </w:pPr>
            <w:r w:rsidRPr="3E11F76A">
              <w:rPr>
                <w:rFonts w:ascii="Aptos Narrow" w:eastAsia="Aptos Narrow" w:hAnsi="Aptos Narrow" w:cs="Aptos Narrow"/>
              </w:rPr>
              <w:t>log(</w:t>
            </w:r>
            <w:r w:rsidR="001408CA">
              <w:rPr>
                <w:rFonts w:ascii="Aptos Narrow" w:eastAsia="Aptos Narrow" w:hAnsi="Aptos Narrow" w:cs="Aptos Narrow"/>
              </w:rPr>
              <w:t>LOA</w:t>
            </w:r>
            <w:r w:rsidRPr="3E11F76A">
              <w:rPr>
                <w:rFonts w:ascii="Aptos Narrow" w:eastAsia="Aptos Narrow" w:hAnsi="Aptos Narrow" w:cs="Aptos Narrow"/>
              </w:rPr>
              <w:t>):</w:t>
            </w:r>
            <w:r w:rsidR="26220DE2" w:rsidRPr="3E11F76A">
              <w:rPr>
                <w:rFonts w:ascii="Aptos Narrow" w:eastAsia="Aptos Narrow" w:hAnsi="Aptos Narrow" w:cs="Aptos Narrow"/>
              </w:rPr>
              <w:t xml:space="preserve"> </w:t>
            </w:r>
            <w:r w:rsidRPr="3E11F76A">
              <w:rPr>
                <w:rFonts w:ascii="Aptos Narrow" w:eastAsia="Aptos Narrow" w:hAnsi="Aptos Narrow" w:cs="Aptos Narrow"/>
              </w:rPr>
              <w:t>T</w:t>
            </w:r>
            <w:r w:rsidR="6A0C45C3" w:rsidRPr="3E11F76A">
              <w:rPr>
                <w:rFonts w:ascii="Aptos Narrow" w:eastAsia="Aptos Narrow" w:hAnsi="Aptos Narrow" w:cs="Aptos Narrow"/>
              </w:rPr>
              <w:t>YPE</w:t>
            </w:r>
          </w:p>
        </w:tc>
        <w:tc>
          <w:tcPr>
            <w:tcW w:w="1080" w:type="dxa"/>
            <w:hideMark/>
          </w:tcPr>
          <w:p w14:paraId="76A7F69E" w14:textId="12A597F8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1</w:t>
            </w:r>
            <w:r w:rsidR="00E13292">
              <w:rPr>
                <w:rFonts w:ascii="Aptos Narrow" w:eastAsia="Aptos Narrow" w:hAnsi="Aptos Narrow" w:cs="Aptos Narrow"/>
              </w:rPr>
              <w:t>1</w:t>
            </w:r>
            <w:r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530" w:type="dxa"/>
            <w:hideMark/>
          </w:tcPr>
          <w:p w14:paraId="24AD15A5" w14:textId="0FF7D684" w:rsidR="00387B6F" w:rsidRPr="00387B6F" w:rsidRDefault="00E13292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3.3</w:t>
            </w:r>
          </w:p>
        </w:tc>
        <w:tc>
          <w:tcPr>
            <w:tcW w:w="1800" w:type="dxa"/>
            <w:hideMark/>
          </w:tcPr>
          <w:p w14:paraId="1F24135D" w14:textId="4207574E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.8</w:t>
            </w:r>
          </w:p>
        </w:tc>
        <w:tc>
          <w:tcPr>
            <w:tcW w:w="1620" w:type="dxa"/>
            <w:hideMark/>
          </w:tcPr>
          <w:p w14:paraId="4607A802" w14:textId="197D7C89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.1</w:t>
            </w:r>
          </w:p>
        </w:tc>
        <w:tc>
          <w:tcPr>
            <w:tcW w:w="1260" w:type="dxa"/>
            <w:hideMark/>
          </w:tcPr>
          <w:p w14:paraId="2EC52AAC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&lt; 0.0001 </w:t>
            </w:r>
          </w:p>
        </w:tc>
      </w:tr>
      <w:tr w:rsidR="00387B6F" w:rsidRPr="00387B6F" w14:paraId="606E8BE9" w14:textId="77777777" w:rsidTr="00825080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4EE8A768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Residuals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E6B21E3" w14:textId="79C69EA1" w:rsidR="00387B6F" w:rsidRPr="00387B6F" w:rsidRDefault="00E13292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9</w:t>
            </w:r>
            <w:r w:rsidR="00387B6F"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7EFFEAE3" w14:textId="3C54B3E3" w:rsidR="00387B6F" w:rsidRPr="00387B6F" w:rsidRDefault="00E13292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1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3AE2F61C" w14:textId="1B3D1967" w:rsidR="00387B6F" w:rsidRPr="00387B6F" w:rsidRDefault="001C7F15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0085C86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BD25E0A" w14:textId="77777777" w:rsidR="00387B6F" w:rsidRPr="00387B6F" w:rsidRDefault="00387B6F" w:rsidP="3E11F76A">
            <w:pPr>
              <w:spacing w:before="60" w:after="60"/>
              <w:rPr>
                <w:rFonts w:ascii="Aptos Narrow" w:eastAsia="Aptos Narrow" w:hAnsi="Aptos Narrow" w:cs="Aptos Narrow"/>
              </w:rPr>
            </w:pPr>
            <w:r w:rsidRPr="3E11F76A">
              <w:rPr>
                <w:rFonts w:ascii="Aptos Narrow" w:eastAsia="Aptos Narrow" w:hAnsi="Aptos Narrow" w:cs="Aptos Narrow"/>
              </w:rPr>
              <w:t> </w:t>
            </w:r>
          </w:p>
        </w:tc>
      </w:tr>
    </w:tbl>
    <w:p w14:paraId="36F66BB6" w14:textId="77777777" w:rsidR="00387B6F" w:rsidRDefault="00387B6F"/>
    <w:p w14:paraId="414A4872" w14:textId="77777777" w:rsidR="00911922" w:rsidRDefault="00911922"/>
    <w:p w14:paraId="3B2CB04B" w14:textId="77777777" w:rsidR="00911922" w:rsidRDefault="00911922"/>
    <w:p w14:paraId="5D87ABC6" w14:textId="20A4D1DE" w:rsidR="3E11F76A" w:rsidRDefault="3E11F76A"/>
    <w:p w14:paraId="10BF1525" w14:textId="77777777" w:rsidR="00A37BC9" w:rsidRDefault="00A37BC9">
      <w:pPr>
        <w:rPr>
          <w:b/>
          <w:bCs/>
        </w:rPr>
      </w:pPr>
      <w:r>
        <w:rPr>
          <w:b/>
          <w:bCs/>
        </w:rPr>
        <w:br w:type="page"/>
      </w:r>
    </w:p>
    <w:p w14:paraId="4C95B489" w14:textId="77777777" w:rsidR="00A37BC9" w:rsidRDefault="00A37BC9">
      <w:pPr>
        <w:rPr>
          <w:b/>
          <w:bCs/>
        </w:rPr>
        <w:sectPr w:rsidR="00A37BC9" w:rsidSect="00A37BC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E990D8" w14:textId="6A8A9AA9" w:rsidR="00986040" w:rsidRPr="00FB00CF" w:rsidRDefault="00FB00CF">
      <w:r w:rsidRPr="00FB00CF">
        <w:rPr>
          <w:b/>
          <w:bCs/>
        </w:rPr>
        <w:lastRenderedPageBreak/>
        <w:t>Table S2.</w:t>
      </w:r>
      <w:r>
        <w:t xml:space="preserve"> Coefficients of the linear regression, including the estimate, standard error (SE), t value, lower and upper 95% confidence intervals (CI) and p value, with values &gt; 0.05 bolded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1710"/>
        <w:gridCol w:w="1405"/>
        <w:gridCol w:w="1205"/>
        <w:gridCol w:w="1607"/>
        <w:gridCol w:w="1405"/>
        <w:gridCol w:w="1405"/>
        <w:gridCol w:w="1164"/>
        <w:gridCol w:w="1646"/>
        <w:gridCol w:w="1413"/>
      </w:tblGrid>
      <w:tr w:rsidR="00134AB0" w14:paraId="169485CD" w14:textId="77777777" w:rsidTr="00FB0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660" w:type="pct"/>
            <w:vMerge w:val="restart"/>
            <w:tcBorders>
              <w:top w:val="single" w:sz="4" w:space="0" w:color="auto"/>
            </w:tcBorders>
            <w:vAlign w:val="center"/>
          </w:tcPr>
          <w:p w14:paraId="6D66AB5F" w14:textId="7FC5F8AD" w:rsidR="00134AB0" w:rsidRPr="00A135BD" w:rsidRDefault="000E1E09" w:rsidP="003721BE">
            <w:pPr>
              <w:rPr>
                <w:sz w:val="22"/>
                <w:szCs w:val="22"/>
              </w:rPr>
            </w:pPr>
            <w:r w:rsidRPr="00A135BD">
              <w:rPr>
                <w:caps w:val="0"/>
                <w:sz w:val="22"/>
                <w:szCs w:val="22"/>
              </w:rPr>
              <w:t>Vessel type</w:t>
            </w:r>
          </w:p>
        </w:tc>
        <w:tc>
          <w:tcPr>
            <w:tcW w:w="216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53ED" w14:textId="401F89F5" w:rsidR="00134AB0" w:rsidRPr="00A135BD" w:rsidRDefault="000E1E09" w:rsidP="00134AB0">
            <w:pPr>
              <w:jc w:val="center"/>
              <w:rPr>
                <w:sz w:val="22"/>
                <w:szCs w:val="22"/>
              </w:rPr>
            </w:pPr>
            <w:r>
              <w:rPr>
                <w:caps w:val="0"/>
                <w:sz w:val="22"/>
                <w:szCs w:val="22"/>
              </w:rPr>
              <w:t>Intercept</w:t>
            </w:r>
          </w:p>
        </w:tc>
        <w:tc>
          <w:tcPr>
            <w:tcW w:w="21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5AAD" w14:textId="2FDAAC9E" w:rsidR="00134AB0" w:rsidRPr="00A135BD" w:rsidRDefault="000E1E09" w:rsidP="00134AB0">
            <w:pPr>
              <w:jc w:val="center"/>
              <w:rPr>
                <w:sz w:val="22"/>
                <w:szCs w:val="22"/>
              </w:rPr>
            </w:pPr>
            <w:r>
              <w:rPr>
                <w:caps w:val="0"/>
                <w:sz w:val="22"/>
                <w:szCs w:val="22"/>
              </w:rPr>
              <w:t>Slope</w:t>
            </w:r>
          </w:p>
        </w:tc>
      </w:tr>
      <w:tr w:rsidR="00D419B5" w14:paraId="1122AF89" w14:textId="77777777" w:rsidTr="00FB0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660" w:type="pct"/>
            <w:vMerge/>
            <w:tcBorders>
              <w:bottom w:val="single" w:sz="4" w:space="0" w:color="auto"/>
            </w:tcBorders>
            <w:vAlign w:val="center"/>
          </w:tcPr>
          <w:p w14:paraId="5ADDD2FA" w14:textId="77777777" w:rsidR="00D419B5" w:rsidRPr="00A135BD" w:rsidRDefault="00D419B5" w:rsidP="00D419B5">
            <w:pPr>
              <w:rPr>
                <w:caps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3A1EE" w14:textId="1BC35F17" w:rsidR="00D419B5" w:rsidRPr="00A135BD" w:rsidRDefault="00D419B5" w:rsidP="00D419B5">
            <w:pPr>
              <w:jc w:val="center"/>
              <w:rPr>
                <w:b/>
                <w:bCs/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Estimate</w:t>
            </w:r>
          </w:p>
          <w:p w14:paraId="3F97EA86" w14:textId="77777777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caps/>
                <w:sz w:val="22"/>
                <w:szCs w:val="22"/>
              </w:rPr>
              <w:t>(SE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CDFF6" w14:textId="450482C1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valu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141F4" w14:textId="0881751E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95%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8AC93" w14:textId="0D8D03A3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p valu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12C77" w14:textId="3123B02D" w:rsidR="00D419B5" w:rsidRPr="00A135BD" w:rsidRDefault="00D419B5" w:rsidP="00D419B5">
            <w:pPr>
              <w:jc w:val="center"/>
              <w:rPr>
                <w:b/>
                <w:bCs/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Estimate</w:t>
            </w:r>
          </w:p>
          <w:p w14:paraId="5D139963" w14:textId="77777777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caps/>
                <w:sz w:val="22"/>
                <w:szCs w:val="22"/>
              </w:rPr>
              <w:t>(SE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B99C9" w14:textId="3070562F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valu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058BC" w14:textId="33BE0827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95% CI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9021B" w14:textId="77777777" w:rsidR="00D419B5" w:rsidRPr="00A135BD" w:rsidRDefault="00D419B5" w:rsidP="00D419B5">
            <w:pPr>
              <w:jc w:val="center"/>
              <w:rPr>
                <w:sz w:val="22"/>
                <w:szCs w:val="22"/>
              </w:rPr>
            </w:pPr>
            <w:r w:rsidRPr="00A135BD">
              <w:rPr>
                <w:sz w:val="22"/>
                <w:szCs w:val="22"/>
              </w:rPr>
              <w:t>p value</w:t>
            </w:r>
          </w:p>
        </w:tc>
      </w:tr>
      <w:tr w:rsidR="00D419B5" w:rsidRPr="00740D0E" w14:paraId="5B829F81" w14:textId="77777777" w:rsidTr="000E1E09">
        <w:trPr>
          <w:trHeight w:val="576"/>
        </w:trPr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568CEDAC" w14:textId="77777777" w:rsidR="00D419B5" w:rsidRPr="00A135BD" w:rsidRDefault="00D419B5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ulk Carrier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786BA38" w14:textId="412A7861" w:rsidR="00D419B5" w:rsidRPr="00A135BD" w:rsidRDefault="00D419B5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A135BD">
              <w:rPr>
                <w:rFonts w:ascii="Aptos Narrow" w:hAnsi="Aptos Narrow"/>
                <w:color w:val="000000"/>
                <w:sz w:val="22"/>
                <w:szCs w:val="22"/>
              </w:rPr>
              <w:t>1.729</w:t>
            </w:r>
          </w:p>
          <w:p w14:paraId="06A2F547" w14:textId="77777777" w:rsidR="00D419B5" w:rsidRPr="00A135BD" w:rsidRDefault="00D419B5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color w:val="000000"/>
                <w:sz w:val="22"/>
                <w:szCs w:val="22"/>
              </w:rPr>
              <w:t>(1.117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34A84CE1" w14:textId="22CA5628" w:rsidR="00D419B5" w:rsidRPr="00A135BD" w:rsidRDefault="0093006C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sz w:val="22"/>
                <w:szCs w:val="22"/>
              </w:rPr>
              <w:t>1.548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2657201B" w14:textId="6976B731" w:rsidR="00D419B5" w:rsidRPr="00A135BD" w:rsidRDefault="00D419B5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color w:val="000000"/>
                <w:sz w:val="22"/>
                <w:szCs w:val="22"/>
              </w:rPr>
              <w:t>[-0.463, 3.921]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379A3466" w14:textId="0D1F7CB6" w:rsidR="00D419B5" w:rsidRPr="00A135BD" w:rsidRDefault="00D419B5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sz w:val="22"/>
                <w:szCs w:val="22"/>
              </w:rPr>
              <w:t>0.12</w:t>
            </w:r>
            <w:r w:rsidR="007804F2">
              <w:rPr>
                <w:rFonts w:ascii="Aptos Narrow" w:hAnsi="Aptos Narrow"/>
                <w:sz w:val="22"/>
                <w:szCs w:val="22"/>
              </w:rPr>
              <w:t>0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31D8ECAC" w14:textId="77777777" w:rsidR="00D419B5" w:rsidRPr="00A135BD" w:rsidRDefault="00D419B5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A135BD">
              <w:rPr>
                <w:rFonts w:ascii="Aptos Narrow" w:hAnsi="Aptos Narrow"/>
                <w:color w:val="000000"/>
                <w:sz w:val="22"/>
                <w:szCs w:val="22"/>
              </w:rPr>
              <w:t>3.058</w:t>
            </w:r>
          </w:p>
          <w:p w14:paraId="69FC3E20" w14:textId="77777777" w:rsidR="00D419B5" w:rsidRPr="00A135BD" w:rsidRDefault="00D419B5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sz w:val="22"/>
                <w:szCs w:val="22"/>
              </w:rPr>
              <w:t>(</w:t>
            </w:r>
            <w:r w:rsidRPr="00A135BD">
              <w:rPr>
                <w:rFonts w:ascii="Aptos Narrow" w:hAnsi="Aptos Narrow"/>
                <w:color w:val="000000"/>
                <w:sz w:val="22"/>
                <w:szCs w:val="22"/>
              </w:rPr>
              <w:t>0.208</w:t>
            </w:r>
            <w:r w:rsidRPr="00A135BD">
              <w:rPr>
                <w:rFonts w:ascii="Aptos Narrow" w:hAnsi="Aptos Narrow"/>
                <w:sz w:val="22"/>
                <w:szCs w:val="22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06961697" w14:textId="6E441EC0" w:rsidR="00897B66" w:rsidRPr="00A135BD" w:rsidRDefault="0093006C" w:rsidP="00CE41F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0CE841F2" w14:textId="3B91D4A3" w:rsidR="00D419B5" w:rsidRPr="00A135BD" w:rsidRDefault="00A7042A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D419B5" w:rsidRPr="00A135BD">
              <w:rPr>
                <w:rFonts w:ascii="Aptos Narrow" w:hAnsi="Aptos Narrow"/>
                <w:color w:val="000000"/>
                <w:sz w:val="22"/>
                <w:szCs w:val="22"/>
              </w:rPr>
              <w:t>2.650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r w:rsidR="00D419B5" w:rsidRPr="00A135BD">
              <w:rPr>
                <w:rFonts w:ascii="Aptos Narrow" w:hAnsi="Aptos Narrow"/>
                <w:color w:val="000000"/>
                <w:sz w:val="22"/>
                <w:szCs w:val="22"/>
              </w:rPr>
              <w:t>3.466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45369F1B" w14:textId="77777777" w:rsidR="00D419B5" w:rsidRPr="00A135BD" w:rsidRDefault="00D419B5" w:rsidP="000E1E09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005573" w:rsidRPr="00740D0E" w14:paraId="58F3617D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vAlign w:val="center"/>
          </w:tcPr>
          <w:p w14:paraId="3D2E09C1" w14:textId="77777777" w:rsidR="00005573" w:rsidRPr="00A135BD" w:rsidRDefault="00005573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ntainer Ship</w:t>
            </w:r>
          </w:p>
        </w:tc>
        <w:tc>
          <w:tcPr>
            <w:tcW w:w="542" w:type="pct"/>
            <w:vAlign w:val="center"/>
          </w:tcPr>
          <w:p w14:paraId="689F5201" w14:textId="77777777" w:rsidR="00005573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459</w:t>
            </w:r>
          </w:p>
          <w:p w14:paraId="2A390E8D" w14:textId="518806A2" w:rsidR="00005573" w:rsidRPr="00A135BD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917)</w:t>
            </w:r>
          </w:p>
        </w:tc>
        <w:tc>
          <w:tcPr>
            <w:tcW w:w="465" w:type="pct"/>
            <w:vAlign w:val="center"/>
          </w:tcPr>
          <w:p w14:paraId="69EFFE1A" w14:textId="53FE8D44" w:rsidR="00005573" w:rsidRPr="00A135BD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62</w:t>
            </w:r>
          </w:p>
        </w:tc>
        <w:tc>
          <w:tcPr>
            <w:tcW w:w="620" w:type="pct"/>
            <w:vAlign w:val="center"/>
          </w:tcPr>
          <w:p w14:paraId="30AEC3C0" w14:textId="6E0ACCF5" w:rsidR="00005573" w:rsidRPr="00A135BD" w:rsidRDefault="00A7042A" w:rsidP="00FB00CF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2.659,</w:t>
            </w:r>
            <w:r w:rsidR="00FB00CF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6.25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2" w:type="pct"/>
            <w:vAlign w:val="center"/>
          </w:tcPr>
          <w:p w14:paraId="36F42534" w14:textId="51E5F345" w:rsidR="00005573" w:rsidRPr="00A135BD" w:rsidRDefault="007804F2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vAlign w:val="center"/>
          </w:tcPr>
          <w:p w14:paraId="73378B9F" w14:textId="77777777" w:rsidR="00005573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61</w:t>
            </w:r>
          </w:p>
          <w:p w14:paraId="4F441C19" w14:textId="0D817738" w:rsidR="00005573" w:rsidRPr="00A135BD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68)</w:t>
            </w:r>
          </w:p>
        </w:tc>
        <w:tc>
          <w:tcPr>
            <w:tcW w:w="449" w:type="pct"/>
            <w:vAlign w:val="center"/>
          </w:tcPr>
          <w:p w14:paraId="5AE23587" w14:textId="465CA5F5" w:rsidR="00005573" w:rsidRPr="00A135BD" w:rsidRDefault="00005573" w:rsidP="00CE41F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635" w:type="pct"/>
            <w:vAlign w:val="center"/>
          </w:tcPr>
          <w:p w14:paraId="02F6CD9E" w14:textId="3A7F4E99" w:rsidR="00005573" w:rsidRPr="00A135BD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2.131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2.79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513AD467" w14:textId="4F8F45CB" w:rsidR="00005573" w:rsidRPr="00A135BD" w:rsidRDefault="00005573" w:rsidP="000E1E09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005573" w:rsidRPr="00740D0E" w14:paraId="37FC877B" w14:textId="77777777" w:rsidTr="000E1E09">
        <w:trPr>
          <w:trHeight w:val="576"/>
        </w:trPr>
        <w:tc>
          <w:tcPr>
            <w:tcW w:w="660" w:type="pct"/>
            <w:vAlign w:val="center"/>
          </w:tcPr>
          <w:p w14:paraId="0BEFE2BD" w14:textId="77777777" w:rsidR="00005573" w:rsidRPr="00A135BD" w:rsidRDefault="00005573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ruise</w:t>
            </w:r>
          </w:p>
        </w:tc>
        <w:tc>
          <w:tcPr>
            <w:tcW w:w="542" w:type="pct"/>
            <w:vAlign w:val="center"/>
          </w:tcPr>
          <w:p w14:paraId="31BA71B4" w14:textId="0B3111F9" w:rsidR="00005573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80</w:t>
            </w:r>
          </w:p>
          <w:p w14:paraId="0CDA1679" w14:textId="15DBA686" w:rsidR="00005573" w:rsidRPr="000E1E09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786)</w:t>
            </w:r>
          </w:p>
        </w:tc>
        <w:tc>
          <w:tcPr>
            <w:tcW w:w="465" w:type="pct"/>
            <w:vAlign w:val="center"/>
          </w:tcPr>
          <w:p w14:paraId="259CE112" w14:textId="677E41BE" w:rsidR="00005573" w:rsidRPr="00A135BD" w:rsidRDefault="00005573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28</w:t>
            </w:r>
          </w:p>
        </w:tc>
        <w:tc>
          <w:tcPr>
            <w:tcW w:w="620" w:type="pct"/>
            <w:vAlign w:val="center"/>
          </w:tcPr>
          <w:p w14:paraId="411621B6" w14:textId="2467A683" w:rsidR="00005573" w:rsidRPr="00462F2B" w:rsidRDefault="00A7042A" w:rsidP="00FB00CF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3.037,</w:t>
            </w:r>
            <w:r w:rsidR="00FB00CF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6.12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2" w:type="pct"/>
            <w:vAlign w:val="center"/>
          </w:tcPr>
          <w:p w14:paraId="0E734376" w14:textId="13D18570" w:rsidR="00005573" w:rsidRPr="00A135BD" w:rsidRDefault="007804F2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vAlign w:val="center"/>
          </w:tcPr>
          <w:p w14:paraId="1926E07F" w14:textId="77777777" w:rsidR="00005573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81</w:t>
            </w:r>
          </w:p>
          <w:p w14:paraId="76EFCA20" w14:textId="3AC74782" w:rsidR="00005573" w:rsidRPr="00DA537B" w:rsidRDefault="00005573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47)</w:t>
            </w:r>
          </w:p>
        </w:tc>
        <w:tc>
          <w:tcPr>
            <w:tcW w:w="449" w:type="pct"/>
            <w:vAlign w:val="center"/>
          </w:tcPr>
          <w:p w14:paraId="1C5FBD12" w14:textId="0D050B3D" w:rsidR="00005573" w:rsidRPr="00CE41FA" w:rsidRDefault="00005573" w:rsidP="00CE41F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635" w:type="pct"/>
            <w:vAlign w:val="center"/>
          </w:tcPr>
          <w:p w14:paraId="682A19AB" w14:textId="3D631B3F" w:rsidR="00005573" w:rsidRPr="00462F2B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1.992</w:t>
            </w:r>
            <w:r w:rsidR="00005573">
              <w:rPr>
                <w:rFonts w:ascii="Aptos Narrow" w:hAnsi="Aptos Narrow"/>
                <w:sz w:val="22"/>
                <w:szCs w:val="22"/>
              </w:rPr>
              <w:t>,</w:t>
            </w:r>
            <w:r w:rsidR="000E1E09">
              <w:rPr>
                <w:rFonts w:ascii="Aptos Narrow" w:hAnsi="Aptos Narrow"/>
                <w:sz w:val="22"/>
                <w:szCs w:val="22"/>
              </w:rPr>
              <w:t xml:space="preserve"> </w:t>
            </w:r>
            <w:r w:rsidR="00005573">
              <w:rPr>
                <w:rFonts w:ascii="Aptos Narrow" w:hAnsi="Aptos Narrow"/>
                <w:color w:val="000000"/>
                <w:sz w:val="22"/>
                <w:szCs w:val="22"/>
              </w:rPr>
              <w:t>2.56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3227B2A1" w14:textId="1E342DEB" w:rsidR="00005573" w:rsidRPr="00A135BD" w:rsidRDefault="00005573" w:rsidP="000E1E09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78136516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vAlign w:val="center"/>
          </w:tcPr>
          <w:p w14:paraId="6DE64DFA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rry</w:t>
            </w:r>
          </w:p>
        </w:tc>
        <w:tc>
          <w:tcPr>
            <w:tcW w:w="542" w:type="pct"/>
            <w:vAlign w:val="center"/>
          </w:tcPr>
          <w:p w14:paraId="5D53D838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225</w:t>
            </w:r>
          </w:p>
          <w:p w14:paraId="374A56EC" w14:textId="770DC338" w:rsidR="00EC3534" w:rsidRPr="00462F2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691)</w:t>
            </w:r>
          </w:p>
        </w:tc>
        <w:tc>
          <w:tcPr>
            <w:tcW w:w="465" w:type="pct"/>
            <w:vAlign w:val="center"/>
          </w:tcPr>
          <w:p w14:paraId="39F5732D" w14:textId="71AD0045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667</w:t>
            </w:r>
          </w:p>
        </w:tc>
        <w:tc>
          <w:tcPr>
            <w:tcW w:w="620" w:type="pct"/>
            <w:vAlign w:val="center"/>
          </w:tcPr>
          <w:p w14:paraId="29AF0BF2" w14:textId="54A7E0DD" w:rsidR="00EC3534" w:rsidRPr="00C94124" w:rsidRDefault="00A7042A" w:rsidP="00FB00CF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1.868,</w:t>
            </w:r>
            <w:r w:rsidR="00FB00CF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4.58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2" w:type="pct"/>
            <w:vAlign w:val="center"/>
          </w:tcPr>
          <w:p w14:paraId="18505E37" w14:textId="43D403C3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vAlign w:val="center"/>
          </w:tcPr>
          <w:p w14:paraId="3CD1C608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9</w:t>
            </w:r>
          </w:p>
          <w:p w14:paraId="5E3B27CA" w14:textId="5DD89B15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53)</w:t>
            </w:r>
          </w:p>
        </w:tc>
        <w:tc>
          <w:tcPr>
            <w:tcW w:w="449" w:type="pct"/>
            <w:vAlign w:val="center"/>
          </w:tcPr>
          <w:p w14:paraId="3B4D7968" w14:textId="72112BDC" w:rsidR="00897B66" w:rsidRPr="00404B97" w:rsidRDefault="00EC3534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3B45CC">
              <w:rPr>
                <w:rFonts w:ascii="Aptos Narrow" w:hAnsi="Aptos Narrow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635" w:type="pct"/>
            <w:vAlign w:val="center"/>
          </w:tcPr>
          <w:p w14:paraId="1E7258FC" w14:textId="4C6912A6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32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91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23CC84E7" w14:textId="681A06A6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4C681594" w14:textId="77777777" w:rsidTr="000E1E09">
        <w:trPr>
          <w:trHeight w:val="576"/>
        </w:trPr>
        <w:tc>
          <w:tcPr>
            <w:tcW w:w="660" w:type="pct"/>
            <w:vAlign w:val="center"/>
          </w:tcPr>
          <w:p w14:paraId="1B19EEA9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ishing</w:t>
            </w:r>
          </w:p>
        </w:tc>
        <w:tc>
          <w:tcPr>
            <w:tcW w:w="542" w:type="pct"/>
            <w:vAlign w:val="center"/>
          </w:tcPr>
          <w:p w14:paraId="3431CA6C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444</w:t>
            </w:r>
          </w:p>
          <w:p w14:paraId="4CE59200" w14:textId="19827363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85)</w:t>
            </w:r>
          </w:p>
        </w:tc>
        <w:tc>
          <w:tcPr>
            <w:tcW w:w="465" w:type="pct"/>
            <w:vAlign w:val="center"/>
          </w:tcPr>
          <w:p w14:paraId="1E1EE437" w14:textId="14F046A3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864</w:t>
            </w:r>
          </w:p>
        </w:tc>
        <w:tc>
          <w:tcPr>
            <w:tcW w:w="620" w:type="pct"/>
            <w:vAlign w:val="center"/>
          </w:tcPr>
          <w:p w14:paraId="7768A119" w14:textId="2522DFFC" w:rsidR="00EC3534" w:rsidRPr="00C9412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-0.707, 0.018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2" w:type="pct"/>
            <w:vAlign w:val="center"/>
          </w:tcPr>
          <w:p w14:paraId="2225E022" w14:textId="0C001974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26</w:t>
            </w:r>
          </w:p>
        </w:tc>
        <w:tc>
          <w:tcPr>
            <w:tcW w:w="542" w:type="pct"/>
            <w:vAlign w:val="center"/>
          </w:tcPr>
          <w:p w14:paraId="5B368BD5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785</w:t>
            </w:r>
          </w:p>
          <w:p w14:paraId="22143D23" w14:textId="063CC46C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061)</w:t>
            </w:r>
          </w:p>
        </w:tc>
        <w:tc>
          <w:tcPr>
            <w:tcW w:w="449" w:type="pct"/>
            <w:vAlign w:val="center"/>
          </w:tcPr>
          <w:p w14:paraId="6E583D5C" w14:textId="51310053" w:rsidR="00897B66" w:rsidRPr="00404B97" w:rsidRDefault="003B45CC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96</w:t>
            </w:r>
          </w:p>
        </w:tc>
        <w:tc>
          <w:tcPr>
            <w:tcW w:w="635" w:type="pct"/>
            <w:vAlign w:val="center"/>
          </w:tcPr>
          <w:p w14:paraId="7D7A37CF" w14:textId="7291993E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665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90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54BC0712" w14:textId="7A5CBB81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42CB9910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vAlign w:val="center"/>
          </w:tcPr>
          <w:p w14:paraId="5010B903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Gov./ Research</w:t>
            </w:r>
          </w:p>
        </w:tc>
        <w:tc>
          <w:tcPr>
            <w:tcW w:w="542" w:type="pct"/>
            <w:vAlign w:val="center"/>
          </w:tcPr>
          <w:p w14:paraId="283DCD43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83</w:t>
            </w:r>
          </w:p>
          <w:p w14:paraId="2C9697A9" w14:textId="7184EF68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455)</w:t>
            </w:r>
          </w:p>
        </w:tc>
        <w:tc>
          <w:tcPr>
            <w:tcW w:w="465" w:type="pct"/>
            <w:vAlign w:val="center"/>
          </w:tcPr>
          <w:p w14:paraId="2844F3A1" w14:textId="60D2A086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82</w:t>
            </w:r>
          </w:p>
        </w:tc>
        <w:tc>
          <w:tcPr>
            <w:tcW w:w="620" w:type="pct"/>
            <w:vAlign w:val="center"/>
          </w:tcPr>
          <w:p w14:paraId="1137C405" w14:textId="01628A87" w:rsidR="00EC3534" w:rsidRPr="004B7657" w:rsidRDefault="006C717E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C717E">
              <w:rPr>
                <w:rFonts w:ascii="Aptos Narrow" w:hAnsi="Aptos Narrow"/>
                <w:color w:val="000000"/>
                <w:sz w:val="22"/>
                <w:szCs w:val="22"/>
              </w:rPr>
              <w:t>[0.1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6C717E">
              <w:rPr>
                <w:rFonts w:ascii="Aptos Narrow" w:hAnsi="Aptos Narrow"/>
                <w:color w:val="000000"/>
                <w:sz w:val="22"/>
                <w:szCs w:val="22"/>
              </w:rPr>
              <w:t>, 1.976]</w:t>
            </w:r>
          </w:p>
        </w:tc>
        <w:tc>
          <w:tcPr>
            <w:tcW w:w="542" w:type="pct"/>
            <w:vAlign w:val="center"/>
          </w:tcPr>
          <w:p w14:paraId="78433B08" w14:textId="3CD31D74" w:rsidR="00EC3534" w:rsidRPr="007804F2" w:rsidRDefault="00EC3534" w:rsidP="000E1E09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7804F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542" w:type="pct"/>
            <w:vAlign w:val="center"/>
          </w:tcPr>
          <w:p w14:paraId="670B3421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217</w:t>
            </w:r>
          </w:p>
          <w:p w14:paraId="463C900D" w14:textId="6448077F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12)</w:t>
            </w:r>
          </w:p>
        </w:tc>
        <w:tc>
          <w:tcPr>
            <w:tcW w:w="449" w:type="pct"/>
            <w:vAlign w:val="center"/>
          </w:tcPr>
          <w:p w14:paraId="42F10E44" w14:textId="5484712F" w:rsidR="00897B66" w:rsidRPr="00404B97" w:rsidRDefault="003B45CC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67</w:t>
            </w:r>
          </w:p>
        </w:tc>
        <w:tc>
          <w:tcPr>
            <w:tcW w:w="635" w:type="pct"/>
            <w:vAlign w:val="center"/>
          </w:tcPr>
          <w:p w14:paraId="1C6F1D2A" w14:textId="1D0272D6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997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437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6DBE90F3" w14:textId="0AC5B3DB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6F15C759" w14:textId="77777777" w:rsidTr="000E1E09">
        <w:trPr>
          <w:trHeight w:val="576"/>
        </w:trPr>
        <w:tc>
          <w:tcPr>
            <w:tcW w:w="660" w:type="pct"/>
            <w:vAlign w:val="center"/>
          </w:tcPr>
          <w:p w14:paraId="17BBCC1D" w14:textId="77777777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542" w:type="pct"/>
            <w:vAlign w:val="center"/>
          </w:tcPr>
          <w:p w14:paraId="0C04455C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725</w:t>
            </w:r>
          </w:p>
          <w:p w14:paraId="1A922B16" w14:textId="13E14CE3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364)</w:t>
            </w:r>
          </w:p>
        </w:tc>
        <w:tc>
          <w:tcPr>
            <w:tcW w:w="465" w:type="pct"/>
            <w:vAlign w:val="center"/>
          </w:tcPr>
          <w:p w14:paraId="748BA775" w14:textId="0B650F32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71</w:t>
            </w:r>
          </w:p>
        </w:tc>
        <w:tc>
          <w:tcPr>
            <w:tcW w:w="620" w:type="pct"/>
            <w:vAlign w:val="center"/>
          </w:tcPr>
          <w:p w14:paraId="603DCFEF" w14:textId="083DF4F8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0.2579, 1.687]</w:t>
            </w:r>
          </w:p>
        </w:tc>
        <w:tc>
          <w:tcPr>
            <w:tcW w:w="542" w:type="pct"/>
            <w:vAlign w:val="center"/>
          </w:tcPr>
          <w:p w14:paraId="2CA423BF" w14:textId="15F4422D" w:rsidR="00EC3534" w:rsidRPr="007804F2" w:rsidRDefault="00EC3534" w:rsidP="000E1E09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7804F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542" w:type="pct"/>
            <w:vAlign w:val="center"/>
          </w:tcPr>
          <w:p w14:paraId="47552A5C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54</w:t>
            </w:r>
          </w:p>
          <w:p w14:paraId="2FFC3420" w14:textId="5926C7F7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449" w:type="pct"/>
            <w:vAlign w:val="center"/>
          </w:tcPr>
          <w:p w14:paraId="56ED34AC" w14:textId="4F2BFF01" w:rsidR="00897B66" w:rsidRPr="00404B97" w:rsidRDefault="003B45CC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.26</w:t>
            </w:r>
          </w:p>
        </w:tc>
        <w:tc>
          <w:tcPr>
            <w:tcW w:w="635" w:type="pct"/>
            <w:vAlign w:val="center"/>
          </w:tcPr>
          <w:p w14:paraId="79686C04" w14:textId="43DA4395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186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52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3604BEBA" w14:textId="33658A90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7D30E407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vAlign w:val="center"/>
          </w:tcPr>
          <w:p w14:paraId="318DA31C" w14:textId="77777777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ssenger</w:t>
            </w:r>
          </w:p>
        </w:tc>
        <w:tc>
          <w:tcPr>
            <w:tcW w:w="542" w:type="pct"/>
            <w:vAlign w:val="center"/>
          </w:tcPr>
          <w:p w14:paraId="2A2646EB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63</w:t>
            </w:r>
          </w:p>
          <w:p w14:paraId="21B733BA" w14:textId="37E7D7E6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358)</w:t>
            </w:r>
          </w:p>
        </w:tc>
        <w:tc>
          <w:tcPr>
            <w:tcW w:w="465" w:type="pct"/>
            <w:vAlign w:val="center"/>
          </w:tcPr>
          <w:p w14:paraId="0C483626" w14:textId="3F04B4D3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086</w:t>
            </w:r>
          </w:p>
        </w:tc>
        <w:tc>
          <w:tcPr>
            <w:tcW w:w="620" w:type="pct"/>
            <w:vAlign w:val="center"/>
          </w:tcPr>
          <w:p w14:paraId="0247A9B7" w14:textId="673C747F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0.7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, 2.165]</w:t>
            </w:r>
          </w:p>
        </w:tc>
        <w:tc>
          <w:tcPr>
            <w:tcW w:w="542" w:type="pct"/>
            <w:vAlign w:val="center"/>
          </w:tcPr>
          <w:p w14:paraId="4951FF89" w14:textId="3CF6C7D0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vAlign w:val="center"/>
          </w:tcPr>
          <w:p w14:paraId="02AE2888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81</w:t>
            </w:r>
          </w:p>
          <w:p w14:paraId="69C4F94B" w14:textId="6163957D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22)</w:t>
            </w:r>
          </w:p>
        </w:tc>
        <w:tc>
          <w:tcPr>
            <w:tcW w:w="449" w:type="pct"/>
            <w:vAlign w:val="center"/>
          </w:tcPr>
          <w:p w14:paraId="10AAF980" w14:textId="15463206" w:rsidR="00897B66" w:rsidRPr="00404B97" w:rsidRDefault="003B45CC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23</w:t>
            </w:r>
          </w:p>
        </w:tc>
        <w:tc>
          <w:tcPr>
            <w:tcW w:w="635" w:type="pct"/>
            <w:vAlign w:val="center"/>
          </w:tcPr>
          <w:p w14:paraId="449C99DF" w14:textId="10632E5D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841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32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46C7E1DE" w14:textId="5A7E3A19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224DC93E" w14:textId="77777777" w:rsidTr="000E1E09">
        <w:trPr>
          <w:trHeight w:val="576"/>
        </w:trPr>
        <w:tc>
          <w:tcPr>
            <w:tcW w:w="660" w:type="pct"/>
            <w:vAlign w:val="center"/>
          </w:tcPr>
          <w:p w14:paraId="57A8CD56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leasure Craft</w:t>
            </w:r>
          </w:p>
        </w:tc>
        <w:tc>
          <w:tcPr>
            <w:tcW w:w="542" w:type="pct"/>
            <w:vAlign w:val="center"/>
          </w:tcPr>
          <w:p w14:paraId="00CB5B56" w14:textId="748B30C8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40</w:t>
            </w:r>
          </w:p>
          <w:p w14:paraId="01DA528F" w14:textId="5683AC7C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261)</w:t>
            </w:r>
          </w:p>
        </w:tc>
        <w:tc>
          <w:tcPr>
            <w:tcW w:w="465" w:type="pct"/>
            <w:vAlign w:val="center"/>
          </w:tcPr>
          <w:p w14:paraId="2F9DE429" w14:textId="3299DD51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57</w:t>
            </w:r>
          </w:p>
        </w:tc>
        <w:tc>
          <w:tcPr>
            <w:tcW w:w="620" w:type="pct"/>
            <w:vAlign w:val="center"/>
          </w:tcPr>
          <w:p w14:paraId="6105CDBB" w14:textId="4B0F8563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3.028, 4.052]</w:t>
            </w:r>
          </w:p>
        </w:tc>
        <w:tc>
          <w:tcPr>
            <w:tcW w:w="542" w:type="pct"/>
            <w:vAlign w:val="center"/>
          </w:tcPr>
          <w:p w14:paraId="5746B2D1" w14:textId="0C11FF3F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vAlign w:val="center"/>
          </w:tcPr>
          <w:p w14:paraId="36A8D58B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85</w:t>
            </w:r>
          </w:p>
          <w:p w14:paraId="4E46D610" w14:textId="56F80685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073)</w:t>
            </w:r>
          </w:p>
        </w:tc>
        <w:tc>
          <w:tcPr>
            <w:tcW w:w="449" w:type="pct"/>
            <w:vAlign w:val="center"/>
          </w:tcPr>
          <w:p w14:paraId="498BC5D7" w14:textId="69167846" w:rsidR="00897B66" w:rsidRPr="00404B97" w:rsidRDefault="00400905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85</w:t>
            </w:r>
          </w:p>
        </w:tc>
        <w:tc>
          <w:tcPr>
            <w:tcW w:w="635" w:type="pct"/>
            <w:vAlign w:val="center"/>
          </w:tcPr>
          <w:p w14:paraId="0E8F115C" w14:textId="76F85A0E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542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828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2199BF54" w14:textId="6BDFE3F4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51F749F2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vAlign w:val="center"/>
          </w:tcPr>
          <w:p w14:paraId="1D2E0D31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ailing</w:t>
            </w:r>
          </w:p>
        </w:tc>
        <w:tc>
          <w:tcPr>
            <w:tcW w:w="542" w:type="pct"/>
            <w:vAlign w:val="center"/>
          </w:tcPr>
          <w:p w14:paraId="7E353145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082</w:t>
            </w:r>
          </w:p>
          <w:p w14:paraId="0ABCD716" w14:textId="51A98EEF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298)</w:t>
            </w:r>
          </w:p>
        </w:tc>
        <w:tc>
          <w:tcPr>
            <w:tcW w:w="465" w:type="pct"/>
            <w:vAlign w:val="center"/>
          </w:tcPr>
          <w:p w14:paraId="09942902" w14:textId="53CC3E06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992</w:t>
            </w:r>
          </w:p>
        </w:tc>
        <w:tc>
          <w:tcPr>
            <w:tcW w:w="620" w:type="pct"/>
            <w:vAlign w:val="center"/>
          </w:tcPr>
          <w:p w14:paraId="314ADEB2" w14:textId="16597679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-0.376, 0.7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2" w:type="pct"/>
            <w:vAlign w:val="center"/>
          </w:tcPr>
          <w:p w14:paraId="13F5E62E" w14:textId="708D4DE0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542" w:type="pct"/>
            <w:vAlign w:val="center"/>
          </w:tcPr>
          <w:p w14:paraId="18A60037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29</w:t>
            </w:r>
          </w:p>
          <w:p w14:paraId="5B8C2BE1" w14:textId="73E9A04E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06)</w:t>
            </w:r>
          </w:p>
        </w:tc>
        <w:tc>
          <w:tcPr>
            <w:tcW w:w="449" w:type="pct"/>
            <w:vAlign w:val="center"/>
          </w:tcPr>
          <w:p w14:paraId="4B9FDDEC" w14:textId="47E3EBAC" w:rsidR="00897B66" w:rsidRPr="00404B97" w:rsidRDefault="00400905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21</w:t>
            </w:r>
          </w:p>
        </w:tc>
        <w:tc>
          <w:tcPr>
            <w:tcW w:w="635" w:type="pct"/>
            <w:vAlign w:val="center"/>
          </w:tcPr>
          <w:p w14:paraId="2B7C4748" w14:textId="1F975592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321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738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59C76840" w14:textId="30E08760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1E560C67" w14:textId="77777777" w:rsidTr="000E1E09">
        <w:trPr>
          <w:trHeight w:val="576"/>
        </w:trPr>
        <w:tc>
          <w:tcPr>
            <w:tcW w:w="660" w:type="pct"/>
            <w:vAlign w:val="center"/>
          </w:tcPr>
          <w:p w14:paraId="16DCBBEF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anker</w:t>
            </w:r>
          </w:p>
        </w:tc>
        <w:tc>
          <w:tcPr>
            <w:tcW w:w="542" w:type="pct"/>
            <w:vAlign w:val="center"/>
          </w:tcPr>
          <w:p w14:paraId="56E76611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81</w:t>
            </w:r>
          </w:p>
          <w:p w14:paraId="2D226C55" w14:textId="435C9402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.154)</w:t>
            </w:r>
          </w:p>
        </w:tc>
        <w:tc>
          <w:tcPr>
            <w:tcW w:w="465" w:type="pct"/>
            <w:vAlign w:val="center"/>
          </w:tcPr>
          <w:p w14:paraId="1CA2CEAD" w14:textId="5D743E99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620" w:type="pct"/>
            <w:vAlign w:val="center"/>
          </w:tcPr>
          <w:p w14:paraId="403F2240" w14:textId="2A816B8B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-0.28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, 4.245]</w:t>
            </w:r>
          </w:p>
        </w:tc>
        <w:tc>
          <w:tcPr>
            <w:tcW w:w="542" w:type="pct"/>
            <w:vAlign w:val="center"/>
          </w:tcPr>
          <w:p w14:paraId="2CDF7580" w14:textId="052AE673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542" w:type="pct"/>
            <w:vAlign w:val="center"/>
          </w:tcPr>
          <w:p w14:paraId="77CA52AB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32</w:t>
            </w:r>
          </w:p>
          <w:p w14:paraId="13AB8140" w14:textId="041F06A5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219)</w:t>
            </w:r>
          </w:p>
        </w:tc>
        <w:tc>
          <w:tcPr>
            <w:tcW w:w="449" w:type="pct"/>
            <w:vAlign w:val="center"/>
          </w:tcPr>
          <w:p w14:paraId="2DE24B40" w14:textId="285C6DA2" w:rsidR="00897B66" w:rsidRPr="00404B97" w:rsidRDefault="00400905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635" w:type="pct"/>
            <w:vAlign w:val="center"/>
          </w:tcPr>
          <w:p w14:paraId="358A2E3F" w14:textId="5A2AA802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602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3.46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vAlign w:val="center"/>
          </w:tcPr>
          <w:p w14:paraId="111CF0FE" w14:textId="57B419A6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  <w:tr w:rsidR="00EC3534" w:rsidRPr="00740D0E" w14:paraId="5B873B07" w14:textId="77777777" w:rsidTr="000E1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662693DF" w14:textId="77777777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A135B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g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560F1101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649</w:t>
            </w:r>
          </w:p>
          <w:p w14:paraId="7103C4A6" w14:textId="0E5FB172" w:rsidR="00EC3534" w:rsidRPr="00B52995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508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389C1110" w14:textId="4F926C4A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5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6D00F4CC" w14:textId="024104FE" w:rsidR="00EC3534" w:rsidRPr="004B7657" w:rsidRDefault="00313EC7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13EC7">
              <w:rPr>
                <w:rFonts w:ascii="Aptos Narrow" w:hAnsi="Aptos Narrow"/>
                <w:color w:val="000000"/>
                <w:sz w:val="22"/>
                <w:szCs w:val="22"/>
              </w:rPr>
              <w:t>[3.652, 5.646]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564756EC" w14:textId="40D38198" w:rsidR="00EC3534" w:rsidRPr="00A135BD" w:rsidRDefault="00EC3534" w:rsidP="000E1E09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1D9A5185" w14:textId="77777777" w:rsidR="00EC3534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12</w:t>
            </w:r>
          </w:p>
          <w:p w14:paraId="09DE79D9" w14:textId="354E91C1" w:rsidR="00EC3534" w:rsidRPr="00DA537B" w:rsidRDefault="00EC3534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.136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CD6E4CA" w14:textId="5E1FC777" w:rsidR="00897B66" w:rsidRPr="00404B97" w:rsidRDefault="00400905" w:rsidP="00404B9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36F532B4" w14:textId="16949DDB" w:rsidR="00EC3534" w:rsidRPr="00EC3534" w:rsidRDefault="00A7042A" w:rsidP="000E1E0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245,</w:t>
            </w:r>
            <w:r w:rsidR="000E1E09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C3534">
              <w:rPr>
                <w:rFonts w:ascii="Aptos Narrow" w:hAnsi="Aptos Narrow"/>
                <w:color w:val="000000"/>
                <w:sz w:val="22"/>
                <w:szCs w:val="22"/>
              </w:rPr>
              <w:t>2.77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7A6F80E" w14:textId="0CCF1E24" w:rsidR="00EC3534" w:rsidRPr="00A135BD" w:rsidRDefault="00EC3534" w:rsidP="000E1E09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A135BD">
              <w:rPr>
                <w:rFonts w:ascii="Aptos Narrow" w:hAnsi="Aptos Narrow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70D6694D" w14:textId="6E4C29B9" w:rsidR="006C7517" w:rsidRDefault="006C7517">
      <w:pPr>
        <w:rPr>
          <w:b/>
          <w:bCs/>
        </w:rPr>
      </w:pPr>
      <w:r>
        <w:rPr>
          <w:b/>
          <w:bCs/>
        </w:rPr>
        <w:br w:type="page"/>
      </w:r>
    </w:p>
    <w:p w14:paraId="3FEFA600" w14:textId="1357392E" w:rsidR="00B61F2E" w:rsidRPr="00B61F2E" w:rsidRDefault="00B61F2E">
      <w:pPr>
        <w:rPr>
          <w:b/>
          <w:bCs/>
        </w:rPr>
      </w:pPr>
      <w:r w:rsidRPr="00B61F2E">
        <w:rPr>
          <w:b/>
          <w:bCs/>
        </w:rPr>
        <w:lastRenderedPageBreak/>
        <w:t>Table S</w:t>
      </w:r>
      <w:r w:rsidR="00FB00CF">
        <w:rPr>
          <w:b/>
          <w:bCs/>
        </w:rPr>
        <w:t>3</w:t>
      </w:r>
      <w:r w:rsidRPr="00B61F2E">
        <w:rPr>
          <w:b/>
          <w:bCs/>
        </w:rPr>
        <w:t xml:space="preserve">. </w:t>
      </w:r>
      <w:r w:rsidR="005C3934" w:rsidRPr="00FB00CF">
        <w:t>Significant differences between the coefficient</w:t>
      </w:r>
      <w:r w:rsidR="00A766B8" w:rsidRPr="00FB00CF">
        <w:t xml:space="preserve">s among all vessel types. The lower-left corner </w:t>
      </w:r>
      <w:r w:rsidR="000F20EE">
        <w:t xml:space="preserve">(blue) </w:t>
      </w:r>
      <w:r w:rsidR="00255818" w:rsidRPr="00FB00CF">
        <w:t xml:space="preserve">displays the p-value </w:t>
      </w:r>
      <w:r w:rsidR="00A13935" w:rsidRPr="00FB00CF">
        <w:t xml:space="preserve">for </w:t>
      </w:r>
      <w:r w:rsidR="0089088E" w:rsidRPr="00FB00CF">
        <w:t xml:space="preserve">the differences in </w:t>
      </w:r>
      <w:r w:rsidR="00A13935" w:rsidRPr="00FB00CF">
        <w:t xml:space="preserve">the slope </w:t>
      </w:r>
      <w:r w:rsidR="00EF4553" w:rsidRPr="00FB00CF">
        <w:t>coefficient,</w:t>
      </w:r>
      <w:r w:rsidR="00A13935" w:rsidRPr="00FB00CF">
        <w:t xml:space="preserve"> and the upper-right corner </w:t>
      </w:r>
      <w:r w:rsidR="000F20EE">
        <w:t xml:space="preserve">(green) </w:t>
      </w:r>
      <w:r w:rsidR="00A13935" w:rsidRPr="00FB00CF">
        <w:t>displays</w:t>
      </w:r>
      <w:r w:rsidR="0089088E" w:rsidRPr="00FB00CF">
        <w:t xml:space="preserve"> the p-value for the differences in</w:t>
      </w:r>
      <w:r w:rsidR="00A13935" w:rsidRPr="00FB00CF">
        <w:t xml:space="preserve"> the intercept coefficient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3"/>
        <w:gridCol w:w="954"/>
        <w:gridCol w:w="1169"/>
        <w:gridCol w:w="900"/>
        <w:gridCol w:w="900"/>
        <w:gridCol w:w="900"/>
        <w:gridCol w:w="990"/>
        <w:gridCol w:w="902"/>
        <w:gridCol w:w="1168"/>
        <w:gridCol w:w="1080"/>
        <w:gridCol w:w="899"/>
        <w:gridCol w:w="899"/>
        <w:gridCol w:w="896"/>
      </w:tblGrid>
      <w:tr w:rsidR="00255818" w:rsidRPr="00B61F2E" w14:paraId="4D41ABAD" w14:textId="1EF48095" w:rsidTr="000B5C3C">
        <w:tc>
          <w:tcPr>
            <w:tcW w:w="499" w:type="pct"/>
          </w:tcPr>
          <w:p w14:paraId="702089B0" w14:textId="77777777" w:rsidR="005A4AFD" w:rsidRPr="00B61F2E" w:rsidRDefault="005A4AFD" w:rsidP="3E11F76A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68" w:type="pct"/>
          </w:tcPr>
          <w:p w14:paraId="4DC28AC0" w14:textId="7BB246BA" w:rsidR="005A4AFD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Bulk Carrier</w:t>
            </w:r>
          </w:p>
        </w:tc>
        <w:tc>
          <w:tcPr>
            <w:tcW w:w="451" w:type="pct"/>
          </w:tcPr>
          <w:p w14:paraId="2B4F19FA" w14:textId="5DBA43A9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Container Ship</w:t>
            </w:r>
          </w:p>
        </w:tc>
        <w:tc>
          <w:tcPr>
            <w:tcW w:w="347" w:type="pct"/>
          </w:tcPr>
          <w:p w14:paraId="14A45B2C" w14:textId="76404DF5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Cruise</w:t>
            </w:r>
          </w:p>
        </w:tc>
        <w:tc>
          <w:tcPr>
            <w:tcW w:w="347" w:type="pct"/>
          </w:tcPr>
          <w:p w14:paraId="004A682D" w14:textId="1E0E0652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Ferry</w:t>
            </w:r>
          </w:p>
        </w:tc>
        <w:tc>
          <w:tcPr>
            <w:tcW w:w="347" w:type="pct"/>
          </w:tcPr>
          <w:p w14:paraId="418B3ADF" w14:textId="0760965D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Fishing</w:t>
            </w:r>
          </w:p>
        </w:tc>
        <w:tc>
          <w:tcPr>
            <w:tcW w:w="382" w:type="pct"/>
          </w:tcPr>
          <w:p w14:paraId="155E6385" w14:textId="53F455E4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Gov/Res</w:t>
            </w:r>
          </w:p>
        </w:tc>
        <w:tc>
          <w:tcPr>
            <w:tcW w:w="348" w:type="pct"/>
          </w:tcPr>
          <w:p w14:paraId="611C9365" w14:textId="25DF6037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Other</w:t>
            </w:r>
          </w:p>
        </w:tc>
        <w:tc>
          <w:tcPr>
            <w:tcW w:w="451" w:type="pct"/>
          </w:tcPr>
          <w:p w14:paraId="204F7EBB" w14:textId="35AC3302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Passenger</w:t>
            </w:r>
          </w:p>
        </w:tc>
        <w:tc>
          <w:tcPr>
            <w:tcW w:w="417" w:type="pct"/>
          </w:tcPr>
          <w:p w14:paraId="24BD9B23" w14:textId="69B57E72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Pleas</w:t>
            </w:r>
            <w:r>
              <w:rPr>
                <w:rFonts w:ascii="Aptos Narrow" w:eastAsia="Aptos Narrow" w:hAnsi="Aptos Narrow" w:cs="Aptos Narrow"/>
                <w:sz w:val="22"/>
                <w:szCs w:val="22"/>
              </w:rPr>
              <w:t>ure</w:t>
            </w: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Craft</w:t>
            </w:r>
          </w:p>
        </w:tc>
        <w:tc>
          <w:tcPr>
            <w:tcW w:w="347" w:type="pct"/>
          </w:tcPr>
          <w:p w14:paraId="18F540F8" w14:textId="75FC1B03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Sailing</w:t>
            </w:r>
          </w:p>
        </w:tc>
        <w:tc>
          <w:tcPr>
            <w:tcW w:w="347" w:type="pct"/>
          </w:tcPr>
          <w:p w14:paraId="13CA26DD" w14:textId="5A05A76F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Tanker</w:t>
            </w:r>
          </w:p>
        </w:tc>
        <w:tc>
          <w:tcPr>
            <w:tcW w:w="346" w:type="pct"/>
          </w:tcPr>
          <w:p w14:paraId="24F58C8D" w14:textId="4FCFFA3E" w:rsidR="005A4AFD" w:rsidRPr="00B61F2E" w:rsidRDefault="005A4AFD" w:rsidP="005A4AFD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Tug</w:t>
            </w:r>
          </w:p>
        </w:tc>
      </w:tr>
      <w:tr w:rsidR="00255818" w:rsidRPr="00B61F2E" w14:paraId="38CBF454" w14:textId="77777777" w:rsidTr="000F20EE">
        <w:trPr>
          <w:trHeight w:val="547"/>
        </w:trPr>
        <w:tc>
          <w:tcPr>
            <w:tcW w:w="499" w:type="pct"/>
            <w:vAlign w:val="center"/>
          </w:tcPr>
          <w:p w14:paraId="01A727FE" w14:textId="515AB095" w:rsidR="00A36891" w:rsidRPr="00B61F2E" w:rsidRDefault="00A36891" w:rsidP="00A36891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Bulk Carrier</w:t>
            </w:r>
          </w:p>
        </w:tc>
        <w:tc>
          <w:tcPr>
            <w:tcW w:w="368" w:type="pct"/>
            <w:shd w:val="clear" w:color="auto" w:fill="E8E8E8" w:themeFill="background2"/>
            <w:vAlign w:val="center"/>
          </w:tcPr>
          <w:p w14:paraId="657F98C8" w14:textId="710BBF52" w:rsidR="00A36891" w:rsidRDefault="00A36891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14:paraId="04B5EF47" w14:textId="5ED099E1" w:rsidR="00A36891" w:rsidRDefault="009E25CD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059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52A92C84" w14:textId="49830152" w:rsidR="00A36891" w:rsidRPr="00CA28D1" w:rsidRDefault="00CA28D1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CA28D1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347" w:type="pct"/>
            <w:vAlign w:val="center"/>
          </w:tcPr>
          <w:p w14:paraId="3F1DB25B" w14:textId="2127BF26" w:rsidR="00A36891" w:rsidRPr="00CA28D1" w:rsidRDefault="00CA28D1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CA28D1">
              <w:rPr>
                <w:rFonts w:ascii="Aptos Narrow" w:eastAsia="Aptos Narrow" w:hAnsi="Aptos Narrow" w:cs="Aptos Narrow"/>
                <w:sz w:val="22"/>
                <w:szCs w:val="22"/>
              </w:rPr>
              <w:t>0.25</w:t>
            </w:r>
          </w:p>
        </w:tc>
        <w:tc>
          <w:tcPr>
            <w:tcW w:w="347" w:type="pct"/>
            <w:vAlign w:val="center"/>
          </w:tcPr>
          <w:p w14:paraId="715024F2" w14:textId="03011D70" w:rsidR="00A36891" w:rsidRPr="3E11F76A" w:rsidRDefault="00CA28D1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067</w:t>
            </w:r>
          </w:p>
        </w:tc>
        <w:tc>
          <w:tcPr>
            <w:tcW w:w="382" w:type="pct"/>
            <w:vAlign w:val="center"/>
          </w:tcPr>
          <w:p w14:paraId="2AA65A97" w14:textId="7B95533B" w:rsidR="00A36891" w:rsidRPr="3E11F76A" w:rsidRDefault="00CB19A1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59</w:t>
            </w:r>
          </w:p>
        </w:tc>
        <w:tc>
          <w:tcPr>
            <w:tcW w:w="348" w:type="pct"/>
            <w:vAlign w:val="center"/>
          </w:tcPr>
          <w:p w14:paraId="4AEE244D" w14:textId="53B859A8" w:rsidR="00A36891" w:rsidRPr="3E11F76A" w:rsidRDefault="00CB19A1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52</w:t>
            </w:r>
          </w:p>
        </w:tc>
        <w:tc>
          <w:tcPr>
            <w:tcW w:w="451" w:type="pct"/>
            <w:vAlign w:val="center"/>
          </w:tcPr>
          <w:p w14:paraId="2CF388D2" w14:textId="091EEC7B" w:rsidR="00A36891" w:rsidRPr="3E11F76A" w:rsidRDefault="00284922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82</w:t>
            </w:r>
          </w:p>
        </w:tc>
        <w:tc>
          <w:tcPr>
            <w:tcW w:w="417" w:type="pct"/>
            <w:vAlign w:val="center"/>
          </w:tcPr>
          <w:p w14:paraId="15D4BAE1" w14:textId="316377A5" w:rsidR="00A36891" w:rsidRPr="3E11F76A" w:rsidRDefault="00284922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</w:t>
            </w:r>
            <w:r w:rsidR="00D90C80">
              <w:rPr>
                <w:rFonts w:ascii="Aptos Narrow" w:eastAsia="Aptos Narrow" w:hAnsi="Aptos Narrow" w:cs="Aptos Narrow"/>
                <w:sz w:val="22"/>
                <w:szCs w:val="22"/>
              </w:rPr>
              <w:t>11</w:t>
            </w:r>
          </w:p>
        </w:tc>
        <w:tc>
          <w:tcPr>
            <w:tcW w:w="347" w:type="pct"/>
            <w:vAlign w:val="center"/>
          </w:tcPr>
          <w:p w14:paraId="1D12145F" w14:textId="1310BFA6" w:rsidR="00A36891" w:rsidRPr="3E11F76A" w:rsidRDefault="00D90C80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19</w:t>
            </w:r>
          </w:p>
        </w:tc>
        <w:tc>
          <w:tcPr>
            <w:tcW w:w="347" w:type="pct"/>
            <w:vAlign w:val="center"/>
          </w:tcPr>
          <w:p w14:paraId="59A430B0" w14:textId="4FDD1403" w:rsidR="00A36891" w:rsidRPr="3E11F76A" w:rsidRDefault="00D90C80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0.88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0AECC847" w14:textId="3DFD0D3D" w:rsidR="00A36891" w:rsidRPr="000F20EE" w:rsidRDefault="000E6470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00F20EE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18</w:t>
            </w:r>
          </w:p>
        </w:tc>
      </w:tr>
      <w:tr w:rsidR="000F20EE" w:rsidRPr="00B61F2E" w14:paraId="3D462893" w14:textId="7B1DCE71" w:rsidTr="000F20EE">
        <w:trPr>
          <w:trHeight w:val="547"/>
        </w:trPr>
        <w:tc>
          <w:tcPr>
            <w:tcW w:w="499" w:type="pct"/>
            <w:vAlign w:val="center"/>
          </w:tcPr>
          <w:p w14:paraId="6B63D8F2" w14:textId="38F1F8B6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sz w:val="22"/>
                <w:szCs w:val="22"/>
              </w:rPr>
              <w:t>Container Ship</w:t>
            </w:r>
          </w:p>
        </w:tc>
        <w:tc>
          <w:tcPr>
            <w:tcW w:w="368" w:type="pct"/>
            <w:shd w:val="clear" w:color="auto" w:fill="CAEDFB" w:themeFill="accent4" w:themeFillTint="33"/>
            <w:vAlign w:val="center"/>
          </w:tcPr>
          <w:p w14:paraId="7960A691" w14:textId="05B635E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451" w:type="pct"/>
            <w:shd w:val="clear" w:color="auto" w:fill="E8E8E8" w:themeFill="background2"/>
            <w:vAlign w:val="center"/>
          </w:tcPr>
          <w:p w14:paraId="7086B898" w14:textId="46698CC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14:paraId="7B6482A5" w14:textId="5537506C" w:rsidR="000F20EE" w:rsidRPr="00CA28D1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CA28D1">
              <w:rPr>
                <w:rFonts w:ascii="Aptos Narrow" w:eastAsia="Aptos Narrow" w:hAnsi="Aptos Narrow" w:cs="Aptos Narrow"/>
                <w:sz w:val="22"/>
                <w:szCs w:val="22"/>
              </w:rPr>
              <w:t>0.92</w:t>
            </w:r>
          </w:p>
        </w:tc>
        <w:tc>
          <w:tcPr>
            <w:tcW w:w="347" w:type="pct"/>
            <w:vAlign w:val="center"/>
          </w:tcPr>
          <w:p w14:paraId="59F4F5A4" w14:textId="0D5B04A9" w:rsidR="000F20EE" w:rsidRPr="00CA28D1" w:rsidRDefault="000F20EE" w:rsidP="000F20EE">
            <w:pPr>
              <w:jc w:val="center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CA28D1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25807E9B" w14:textId="36D33878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D9F2D0" w:themeFill="accent6" w:themeFillTint="33"/>
            <w:vAlign w:val="center"/>
          </w:tcPr>
          <w:p w14:paraId="4D85B49C" w14:textId="3FBE5FC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348" w:type="pct"/>
            <w:shd w:val="clear" w:color="auto" w:fill="D9F2D0" w:themeFill="accent6" w:themeFillTint="33"/>
            <w:vAlign w:val="center"/>
          </w:tcPr>
          <w:p w14:paraId="1D6E9645" w14:textId="64E6002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451" w:type="pct"/>
            <w:shd w:val="clear" w:color="auto" w:fill="D9F2D0" w:themeFill="accent6" w:themeFillTint="33"/>
            <w:vAlign w:val="center"/>
          </w:tcPr>
          <w:p w14:paraId="3687A77D" w14:textId="58329F2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24</w:t>
            </w:r>
          </w:p>
        </w:tc>
        <w:tc>
          <w:tcPr>
            <w:tcW w:w="417" w:type="pct"/>
            <w:vAlign w:val="center"/>
          </w:tcPr>
          <w:p w14:paraId="0D3138C3" w14:textId="08CB353C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34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345B35DB" w14:textId="444D2818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2A2DE20F" w14:textId="0274B86A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093</w:t>
            </w:r>
          </w:p>
        </w:tc>
        <w:tc>
          <w:tcPr>
            <w:tcW w:w="346" w:type="pct"/>
            <w:vAlign w:val="center"/>
          </w:tcPr>
          <w:p w14:paraId="4185C15B" w14:textId="1805E88F" w:rsidR="000F20EE" w:rsidRPr="000E647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E6470">
              <w:rPr>
                <w:rFonts w:ascii="Aptos Narrow" w:eastAsia="Aptos Narrow" w:hAnsi="Aptos Narrow" w:cs="Aptos Narrow"/>
                <w:sz w:val="22"/>
                <w:szCs w:val="22"/>
              </w:rPr>
              <w:t>0.86</w:t>
            </w:r>
          </w:p>
        </w:tc>
      </w:tr>
      <w:tr w:rsidR="000F20EE" w:rsidRPr="00B61F2E" w14:paraId="137644DB" w14:textId="4357A716" w:rsidTr="000F20EE">
        <w:trPr>
          <w:trHeight w:val="547"/>
        </w:trPr>
        <w:tc>
          <w:tcPr>
            <w:tcW w:w="499" w:type="pct"/>
            <w:vAlign w:val="center"/>
          </w:tcPr>
          <w:p w14:paraId="478F620C" w14:textId="31CA2EDD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Cruise</w:t>
            </w:r>
          </w:p>
        </w:tc>
        <w:tc>
          <w:tcPr>
            <w:tcW w:w="368" w:type="pct"/>
            <w:shd w:val="clear" w:color="auto" w:fill="CAEDFB" w:themeFill="accent4" w:themeFillTint="33"/>
            <w:vAlign w:val="center"/>
          </w:tcPr>
          <w:p w14:paraId="4ECF0B49" w14:textId="49A755B6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451" w:type="pct"/>
            <w:vAlign w:val="center"/>
          </w:tcPr>
          <w:p w14:paraId="62B14D9C" w14:textId="37FCF79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47" w:type="pct"/>
            <w:shd w:val="clear" w:color="auto" w:fill="E8E8E8" w:themeFill="background2"/>
            <w:vAlign w:val="center"/>
          </w:tcPr>
          <w:p w14:paraId="46FB3F0D" w14:textId="1AA9B0B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14:paraId="2FAEA659" w14:textId="2090A030" w:rsidR="000F20EE" w:rsidRPr="00CA28D1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CA28D1">
              <w:rPr>
                <w:rFonts w:ascii="Aptos Narrow" w:eastAsia="Aptos Narrow" w:hAnsi="Aptos Narrow" w:cs="Aptos Narrow"/>
                <w:sz w:val="22"/>
                <w:szCs w:val="22"/>
              </w:rPr>
              <w:t>0.20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5A3068E4" w14:textId="4B99BE7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D9F2D0" w:themeFill="accent6" w:themeFillTint="33"/>
            <w:vAlign w:val="center"/>
          </w:tcPr>
          <w:p w14:paraId="0E34D463" w14:textId="056CCEC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8" w:type="pct"/>
            <w:shd w:val="clear" w:color="auto" w:fill="D9F2D0" w:themeFill="accent6" w:themeFillTint="33"/>
            <w:vAlign w:val="center"/>
          </w:tcPr>
          <w:p w14:paraId="1BC4A07A" w14:textId="66A10C98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451" w:type="pct"/>
            <w:shd w:val="clear" w:color="auto" w:fill="D9F2D0" w:themeFill="accent6" w:themeFillTint="33"/>
            <w:vAlign w:val="center"/>
          </w:tcPr>
          <w:p w14:paraId="614D18DF" w14:textId="291123F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417" w:type="pct"/>
            <w:vAlign w:val="center"/>
          </w:tcPr>
          <w:p w14:paraId="65C017D3" w14:textId="25AC9BC7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21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155EDA50" w14:textId="5F07FE61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72E9EEAD" w14:textId="06F2ADBA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063</w:t>
            </w:r>
          </w:p>
        </w:tc>
        <w:tc>
          <w:tcPr>
            <w:tcW w:w="346" w:type="pct"/>
            <w:vAlign w:val="center"/>
          </w:tcPr>
          <w:p w14:paraId="14B1C778" w14:textId="6813A690" w:rsidR="000F20EE" w:rsidRPr="000E647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E6470">
              <w:rPr>
                <w:rFonts w:ascii="Aptos Narrow" w:eastAsia="Aptos Narrow" w:hAnsi="Aptos Narrow" w:cs="Aptos Narrow"/>
                <w:sz w:val="22"/>
                <w:szCs w:val="22"/>
              </w:rPr>
              <w:t>0.94</w:t>
            </w:r>
          </w:p>
        </w:tc>
      </w:tr>
      <w:tr w:rsidR="000F20EE" w:rsidRPr="00B61F2E" w14:paraId="6D279E0C" w14:textId="033DFD38" w:rsidTr="000F20EE">
        <w:trPr>
          <w:trHeight w:val="547"/>
        </w:trPr>
        <w:tc>
          <w:tcPr>
            <w:tcW w:w="499" w:type="pct"/>
            <w:vAlign w:val="center"/>
          </w:tcPr>
          <w:p w14:paraId="3B3C4F83" w14:textId="02F5BCEE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Ferry</w:t>
            </w:r>
          </w:p>
        </w:tc>
        <w:tc>
          <w:tcPr>
            <w:tcW w:w="368" w:type="pct"/>
            <w:vAlign w:val="center"/>
          </w:tcPr>
          <w:p w14:paraId="3B7C5480" w14:textId="146CBC53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451" w:type="pct"/>
            <w:vAlign w:val="center"/>
          </w:tcPr>
          <w:p w14:paraId="13C33926" w14:textId="459B230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47" w:type="pct"/>
            <w:vAlign w:val="center"/>
          </w:tcPr>
          <w:p w14:paraId="43741124" w14:textId="3E4FE74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47" w:type="pct"/>
            <w:shd w:val="clear" w:color="auto" w:fill="E8E8E8" w:themeFill="background2"/>
            <w:vAlign w:val="center"/>
          </w:tcPr>
          <w:p w14:paraId="56C25D9B" w14:textId="5F071DD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798DE0BE" w14:textId="642C54C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D9F2D0" w:themeFill="accent6" w:themeFillTint="33"/>
            <w:vAlign w:val="center"/>
          </w:tcPr>
          <w:p w14:paraId="52F3C645" w14:textId="3434FBE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98</w:t>
            </w:r>
          </w:p>
        </w:tc>
        <w:tc>
          <w:tcPr>
            <w:tcW w:w="348" w:type="pct"/>
            <w:shd w:val="clear" w:color="auto" w:fill="D9F2D0" w:themeFill="accent6" w:themeFillTint="33"/>
            <w:vAlign w:val="center"/>
          </w:tcPr>
          <w:p w14:paraId="6D0A189C" w14:textId="4D2832B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451" w:type="pct"/>
            <w:shd w:val="clear" w:color="auto" w:fill="D9F2D0" w:themeFill="accent6" w:themeFillTint="33"/>
            <w:vAlign w:val="center"/>
          </w:tcPr>
          <w:p w14:paraId="375F06D1" w14:textId="5D9E026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417" w:type="pct"/>
            <w:vAlign w:val="center"/>
          </w:tcPr>
          <w:p w14:paraId="53955A5D" w14:textId="32843B60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67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23B884D8" w14:textId="50B6AB06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78CD0AE3" w14:textId="25A49185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36</w:t>
            </w:r>
          </w:p>
        </w:tc>
        <w:tc>
          <w:tcPr>
            <w:tcW w:w="346" w:type="pct"/>
            <w:vAlign w:val="center"/>
          </w:tcPr>
          <w:p w14:paraId="7C2810C7" w14:textId="1B772E1C" w:rsidR="000F20EE" w:rsidRPr="000E647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E6470">
              <w:rPr>
                <w:rFonts w:ascii="Aptos Narrow" w:eastAsia="Aptos Narrow" w:hAnsi="Aptos Narrow" w:cs="Aptos Narrow"/>
                <w:sz w:val="22"/>
                <w:szCs w:val="22"/>
              </w:rPr>
              <w:t>0.097</w:t>
            </w:r>
          </w:p>
        </w:tc>
      </w:tr>
      <w:tr w:rsidR="000F20EE" w:rsidRPr="00B61F2E" w14:paraId="68888945" w14:textId="28188E6B" w:rsidTr="000F20EE">
        <w:trPr>
          <w:trHeight w:val="547"/>
        </w:trPr>
        <w:tc>
          <w:tcPr>
            <w:tcW w:w="499" w:type="pct"/>
            <w:vAlign w:val="center"/>
          </w:tcPr>
          <w:p w14:paraId="23E72EAB" w14:textId="285DB94C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Fishing</w:t>
            </w:r>
          </w:p>
        </w:tc>
        <w:tc>
          <w:tcPr>
            <w:tcW w:w="368" w:type="pct"/>
            <w:shd w:val="clear" w:color="auto" w:fill="CAEDFB" w:themeFill="accent4" w:themeFillTint="33"/>
            <w:vAlign w:val="center"/>
          </w:tcPr>
          <w:p w14:paraId="0AC15350" w14:textId="33AD004C" w:rsidR="000F20EE" w:rsidRPr="007B1BB9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76F616C8" w14:textId="0D09A65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9D4ED7E" w14:textId="6DEA965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8A7D7E8" w14:textId="5011DB3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E8E8E8" w:themeFill="background2"/>
            <w:vAlign w:val="center"/>
          </w:tcPr>
          <w:p w14:paraId="3A12D704" w14:textId="6F04AFA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82" w:type="pct"/>
            <w:shd w:val="clear" w:color="auto" w:fill="D9F2D0" w:themeFill="accent6" w:themeFillTint="33"/>
            <w:vAlign w:val="center"/>
          </w:tcPr>
          <w:p w14:paraId="7FCF9854" w14:textId="2F450B12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37</w:t>
            </w:r>
          </w:p>
        </w:tc>
        <w:tc>
          <w:tcPr>
            <w:tcW w:w="348" w:type="pct"/>
            <w:shd w:val="clear" w:color="auto" w:fill="D9F2D0" w:themeFill="accent6" w:themeFillTint="33"/>
            <w:vAlign w:val="center"/>
          </w:tcPr>
          <w:p w14:paraId="5A13D396" w14:textId="3D4C0506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13</w:t>
            </w:r>
          </w:p>
        </w:tc>
        <w:tc>
          <w:tcPr>
            <w:tcW w:w="451" w:type="pct"/>
            <w:shd w:val="clear" w:color="auto" w:fill="D9F2D0" w:themeFill="accent6" w:themeFillTint="33"/>
            <w:vAlign w:val="center"/>
          </w:tcPr>
          <w:p w14:paraId="45A9121C" w14:textId="11CEBE1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417" w:type="pct"/>
            <w:shd w:val="clear" w:color="auto" w:fill="D9F2D0" w:themeFill="accent6" w:themeFillTint="33"/>
            <w:vAlign w:val="center"/>
          </w:tcPr>
          <w:p w14:paraId="0228963D" w14:textId="15E6B17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6A18625F" w14:textId="3B4B9CD4" w:rsidR="000F20EE" w:rsidRPr="000F20E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F20EE">
              <w:rPr>
                <w:rFonts w:ascii="Aptos Narrow" w:eastAsia="Aptos Narrow" w:hAnsi="Aptos Narrow" w:cs="Aptos Narrow"/>
                <w:sz w:val="22"/>
                <w:szCs w:val="22"/>
              </w:rPr>
              <w:t>0.12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4482C9E7" w14:textId="7AA1EB7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511C6D78" w14:textId="46309A73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</w:tr>
      <w:tr w:rsidR="000F20EE" w:rsidRPr="00B61F2E" w14:paraId="77007D8D" w14:textId="4AA08330" w:rsidTr="000F20EE">
        <w:trPr>
          <w:trHeight w:val="547"/>
        </w:trPr>
        <w:tc>
          <w:tcPr>
            <w:tcW w:w="499" w:type="pct"/>
            <w:vAlign w:val="center"/>
          </w:tcPr>
          <w:p w14:paraId="5906FA8D" w14:textId="004C7F62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Gov/Res</w:t>
            </w:r>
          </w:p>
        </w:tc>
        <w:tc>
          <w:tcPr>
            <w:tcW w:w="368" w:type="pct"/>
            <w:vAlign w:val="center"/>
          </w:tcPr>
          <w:p w14:paraId="0A220919" w14:textId="6762E45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7BC6CEEE" w14:textId="0674E9A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14FD8D41" w14:textId="5B97242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E20B5C7" w14:textId="41005A0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27EA71DB" w14:textId="42A66D36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E8E8E8" w:themeFill="background2"/>
            <w:vAlign w:val="center"/>
          </w:tcPr>
          <w:p w14:paraId="681E9AE0" w14:textId="576DDD8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8" w:type="pct"/>
            <w:vAlign w:val="center"/>
          </w:tcPr>
          <w:p w14:paraId="792865AE" w14:textId="1D4B0A53" w:rsidR="000F20EE" w:rsidRPr="000805D1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805D1">
              <w:rPr>
                <w:rFonts w:ascii="Aptos Narrow" w:eastAsia="Aptos Narrow" w:hAnsi="Aptos Narrow" w:cs="Aptos Narrow"/>
                <w:sz w:val="22"/>
                <w:szCs w:val="22"/>
              </w:rPr>
              <w:t>0.85</w:t>
            </w:r>
          </w:p>
        </w:tc>
        <w:tc>
          <w:tcPr>
            <w:tcW w:w="451" w:type="pct"/>
            <w:vAlign w:val="center"/>
          </w:tcPr>
          <w:p w14:paraId="1DD1AA0A" w14:textId="47FD03FF" w:rsidR="000F20EE" w:rsidRPr="00284922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284922">
              <w:rPr>
                <w:rFonts w:ascii="Aptos Narrow" w:eastAsia="Aptos Narrow" w:hAnsi="Aptos Narrow" w:cs="Aptos Narrow"/>
                <w:sz w:val="22"/>
                <w:szCs w:val="22"/>
              </w:rPr>
              <w:t>0.51</w:t>
            </w:r>
          </w:p>
        </w:tc>
        <w:tc>
          <w:tcPr>
            <w:tcW w:w="417" w:type="pct"/>
            <w:shd w:val="clear" w:color="auto" w:fill="D9F2D0" w:themeFill="accent6" w:themeFillTint="33"/>
            <w:vAlign w:val="center"/>
          </w:tcPr>
          <w:p w14:paraId="0F7515C8" w14:textId="4E33B332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19D14C76" w14:textId="6F7E6561" w:rsidR="000F20EE" w:rsidRPr="000F20E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F20EE">
              <w:rPr>
                <w:rFonts w:ascii="Aptos Narrow" w:eastAsia="Aptos Narrow" w:hAnsi="Aptos Narrow" w:cs="Aptos Narrow"/>
                <w:sz w:val="22"/>
                <w:szCs w:val="22"/>
              </w:rPr>
              <w:t>0.11</w:t>
            </w:r>
          </w:p>
        </w:tc>
        <w:tc>
          <w:tcPr>
            <w:tcW w:w="347" w:type="pct"/>
            <w:vAlign w:val="center"/>
          </w:tcPr>
          <w:p w14:paraId="0D6F0431" w14:textId="7F284293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47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0AD5A62D" w14:textId="51A2030C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</w:tr>
      <w:tr w:rsidR="000F20EE" w:rsidRPr="00B61F2E" w14:paraId="53129A94" w14:textId="4154C8BD" w:rsidTr="000F20EE">
        <w:trPr>
          <w:trHeight w:val="547"/>
        </w:trPr>
        <w:tc>
          <w:tcPr>
            <w:tcW w:w="499" w:type="pct"/>
            <w:vAlign w:val="center"/>
          </w:tcPr>
          <w:p w14:paraId="68DD7B70" w14:textId="76480CE6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Other</w:t>
            </w:r>
          </w:p>
        </w:tc>
        <w:tc>
          <w:tcPr>
            <w:tcW w:w="368" w:type="pct"/>
            <w:vAlign w:val="center"/>
          </w:tcPr>
          <w:p w14:paraId="205D7458" w14:textId="7BF4D2A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13D56336" w14:textId="4E34E3E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7C4BDB31" w14:textId="5053F41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0524D912" w14:textId="5812D41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71A83B29" w14:textId="05B8938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vAlign w:val="center"/>
          </w:tcPr>
          <w:p w14:paraId="5DF299DD" w14:textId="35DD79A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48" w:type="pct"/>
            <w:shd w:val="clear" w:color="auto" w:fill="E8E8E8" w:themeFill="background2"/>
            <w:vAlign w:val="center"/>
          </w:tcPr>
          <w:p w14:paraId="3F05AACC" w14:textId="0851C1A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14:paraId="57762315" w14:textId="14FCF98A" w:rsidR="000F20EE" w:rsidRPr="00284922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284922">
              <w:rPr>
                <w:rFonts w:ascii="Aptos Narrow" w:eastAsia="Aptos Narrow" w:hAnsi="Aptos Narrow" w:cs="Aptos Narrow"/>
                <w:sz w:val="22"/>
                <w:szCs w:val="22"/>
              </w:rPr>
              <w:t>0.34</w:t>
            </w:r>
          </w:p>
        </w:tc>
        <w:tc>
          <w:tcPr>
            <w:tcW w:w="417" w:type="pct"/>
            <w:shd w:val="clear" w:color="auto" w:fill="D9F2D0" w:themeFill="accent6" w:themeFillTint="33"/>
            <w:vAlign w:val="center"/>
          </w:tcPr>
          <w:p w14:paraId="6A2CC7B3" w14:textId="306E542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52F60D85" w14:textId="538CBA1A" w:rsidR="000F20EE" w:rsidRPr="000F20E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F20EE">
              <w:rPr>
                <w:rFonts w:ascii="Aptos Narrow" w:eastAsia="Aptos Narrow" w:hAnsi="Aptos Narrow" w:cs="Aptos Narrow"/>
                <w:sz w:val="22"/>
                <w:szCs w:val="22"/>
              </w:rPr>
              <w:t>0.10</w:t>
            </w:r>
          </w:p>
        </w:tc>
        <w:tc>
          <w:tcPr>
            <w:tcW w:w="347" w:type="pct"/>
            <w:vAlign w:val="center"/>
          </w:tcPr>
          <w:p w14:paraId="44718BF2" w14:textId="7BA9C2B0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40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6CA5E3EF" w14:textId="4F5BB1F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</w:tr>
      <w:tr w:rsidR="000F20EE" w:rsidRPr="00B61F2E" w14:paraId="31912B8A" w14:textId="33262988" w:rsidTr="000F20EE">
        <w:trPr>
          <w:trHeight w:val="547"/>
        </w:trPr>
        <w:tc>
          <w:tcPr>
            <w:tcW w:w="499" w:type="pct"/>
            <w:vAlign w:val="center"/>
          </w:tcPr>
          <w:p w14:paraId="0BC10D8A" w14:textId="4523BF27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Passenger</w:t>
            </w:r>
          </w:p>
        </w:tc>
        <w:tc>
          <w:tcPr>
            <w:tcW w:w="368" w:type="pct"/>
            <w:vAlign w:val="center"/>
          </w:tcPr>
          <w:p w14:paraId="680A7763" w14:textId="47A945E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08311E95" w14:textId="30CFC313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F6EFD7D" w14:textId="3FC902F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3FFF8990" w14:textId="628908C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494D3B65" w14:textId="15004C88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vAlign w:val="center"/>
          </w:tcPr>
          <w:p w14:paraId="32EC629D" w14:textId="5E302C9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48" w:type="pct"/>
            <w:vAlign w:val="center"/>
          </w:tcPr>
          <w:p w14:paraId="31900178" w14:textId="1FFA6C2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451" w:type="pct"/>
            <w:shd w:val="clear" w:color="auto" w:fill="E8E8E8" w:themeFill="background2"/>
            <w:vAlign w:val="center"/>
          </w:tcPr>
          <w:p w14:paraId="7C9529AA" w14:textId="2BDE81B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D9F2D0" w:themeFill="accent6" w:themeFillTint="33"/>
            <w:vAlign w:val="center"/>
          </w:tcPr>
          <w:p w14:paraId="016C4D22" w14:textId="139EADC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32D7B3E5" w14:textId="6F97C1C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072</w:t>
            </w:r>
          </w:p>
        </w:tc>
        <w:tc>
          <w:tcPr>
            <w:tcW w:w="347" w:type="pct"/>
            <w:vAlign w:val="center"/>
          </w:tcPr>
          <w:p w14:paraId="181D27EB" w14:textId="7163FB19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67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5A141AD9" w14:textId="0BC6F29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</w:tr>
      <w:tr w:rsidR="000F20EE" w:rsidRPr="00B61F2E" w14:paraId="5E581FD2" w14:textId="5056EBDF" w:rsidTr="000F20EE">
        <w:trPr>
          <w:trHeight w:val="547"/>
        </w:trPr>
        <w:tc>
          <w:tcPr>
            <w:tcW w:w="499" w:type="pct"/>
            <w:vAlign w:val="center"/>
          </w:tcPr>
          <w:p w14:paraId="29402211" w14:textId="2BBB46FA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Pleas</w:t>
            </w:r>
            <w:r>
              <w:rPr>
                <w:rFonts w:ascii="Aptos Narrow" w:eastAsia="Aptos Narrow" w:hAnsi="Aptos Narrow" w:cs="Aptos Narrow"/>
                <w:sz w:val="22"/>
                <w:szCs w:val="22"/>
              </w:rPr>
              <w:t>ure</w:t>
            </w: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Craft</w:t>
            </w:r>
          </w:p>
        </w:tc>
        <w:tc>
          <w:tcPr>
            <w:tcW w:w="368" w:type="pct"/>
            <w:vAlign w:val="center"/>
          </w:tcPr>
          <w:p w14:paraId="1D3AC8BE" w14:textId="381A3B1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51" w:type="pct"/>
            <w:vAlign w:val="center"/>
          </w:tcPr>
          <w:p w14:paraId="1C67A89A" w14:textId="5DD37F7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4FBBE38A" w14:textId="393401C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347" w:type="pct"/>
            <w:vAlign w:val="center"/>
          </w:tcPr>
          <w:p w14:paraId="7615012E" w14:textId="3AC055B8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1EDB345B" w14:textId="4784B082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CAEDFB" w:themeFill="accent4" w:themeFillTint="33"/>
            <w:vAlign w:val="center"/>
          </w:tcPr>
          <w:p w14:paraId="5A74373C" w14:textId="02EF705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8" w:type="pct"/>
            <w:shd w:val="clear" w:color="auto" w:fill="CAEDFB" w:themeFill="accent4" w:themeFillTint="33"/>
            <w:vAlign w:val="center"/>
          </w:tcPr>
          <w:p w14:paraId="3777F122" w14:textId="0D822D8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0F6A7441" w14:textId="392907C6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417" w:type="pct"/>
            <w:shd w:val="clear" w:color="auto" w:fill="E8E8E8" w:themeFill="background2"/>
            <w:vAlign w:val="center"/>
          </w:tcPr>
          <w:p w14:paraId="01FA9F5C" w14:textId="3537938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D9F2D0" w:themeFill="accent6" w:themeFillTint="33"/>
            <w:vAlign w:val="center"/>
          </w:tcPr>
          <w:p w14:paraId="06C03350" w14:textId="3BD18D32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347" w:type="pct"/>
            <w:vAlign w:val="center"/>
          </w:tcPr>
          <w:p w14:paraId="167D41F5" w14:textId="6275B957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19</w:t>
            </w:r>
          </w:p>
        </w:tc>
        <w:tc>
          <w:tcPr>
            <w:tcW w:w="346" w:type="pct"/>
            <w:vAlign w:val="center"/>
          </w:tcPr>
          <w:p w14:paraId="31A39936" w14:textId="46DB3B01" w:rsidR="000F20EE" w:rsidRPr="000E647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0E6470">
              <w:rPr>
                <w:rFonts w:ascii="Aptos Narrow" w:eastAsia="Aptos Narrow" w:hAnsi="Aptos Narrow" w:cs="Aptos Narrow"/>
                <w:sz w:val="22"/>
                <w:szCs w:val="22"/>
              </w:rPr>
              <w:t>0.052</w:t>
            </w:r>
          </w:p>
        </w:tc>
      </w:tr>
      <w:tr w:rsidR="000F20EE" w:rsidRPr="00B61F2E" w14:paraId="6F167CCE" w14:textId="6C39863B" w:rsidTr="000F20EE">
        <w:trPr>
          <w:trHeight w:val="547"/>
        </w:trPr>
        <w:tc>
          <w:tcPr>
            <w:tcW w:w="499" w:type="pct"/>
            <w:vAlign w:val="center"/>
          </w:tcPr>
          <w:p w14:paraId="75C9A559" w14:textId="64664A43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Sailing</w:t>
            </w:r>
          </w:p>
        </w:tc>
        <w:tc>
          <w:tcPr>
            <w:tcW w:w="368" w:type="pct"/>
            <w:shd w:val="clear" w:color="auto" w:fill="CAEDFB" w:themeFill="accent4" w:themeFillTint="33"/>
            <w:vAlign w:val="center"/>
          </w:tcPr>
          <w:p w14:paraId="6BCD4D0C" w14:textId="450EA33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53D9389F" w14:textId="5E18867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4F5E1E2D" w14:textId="1D83459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68B88C32" w14:textId="656083A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0AE750EE" w14:textId="54A652C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382" w:type="pct"/>
            <w:shd w:val="clear" w:color="auto" w:fill="CAEDFB" w:themeFill="accent4" w:themeFillTint="33"/>
            <w:vAlign w:val="center"/>
          </w:tcPr>
          <w:p w14:paraId="67186A1D" w14:textId="30BBA37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48" w:type="pct"/>
            <w:vAlign w:val="center"/>
          </w:tcPr>
          <w:p w14:paraId="2EABC875" w14:textId="76F9868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0F35F5E4" w14:textId="0C1A250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417" w:type="pct"/>
            <w:shd w:val="clear" w:color="auto" w:fill="CAEDFB" w:themeFill="accent4" w:themeFillTint="33"/>
            <w:vAlign w:val="center"/>
          </w:tcPr>
          <w:p w14:paraId="2426E6F3" w14:textId="43F0ADDD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E8E8E8" w:themeFill="background2"/>
            <w:vAlign w:val="center"/>
          </w:tcPr>
          <w:p w14:paraId="0376B7D2" w14:textId="3C9B33D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14:paraId="7C76A7F6" w14:textId="1C412302" w:rsidR="000F20EE" w:rsidRPr="00D90C80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D90C80">
              <w:rPr>
                <w:rFonts w:ascii="Aptos Narrow" w:eastAsia="Aptos Narrow" w:hAnsi="Aptos Narrow" w:cs="Aptos Narrow"/>
                <w:sz w:val="22"/>
                <w:szCs w:val="22"/>
              </w:rPr>
              <w:t>0.14</w:t>
            </w: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75DF6890" w14:textId="637366E2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&lt; 0.001</w:t>
            </w:r>
          </w:p>
        </w:tc>
      </w:tr>
      <w:tr w:rsidR="000F20EE" w:rsidRPr="00B61F2E" w14:paraId="720418C7" w14:textId="16BB4225" w:rsidTr="000F20EE">
        <w:trPr>
          <w:trHeight w:val="547"/>
        </w:trPr>
        <w:tc>
          <w:tcPr>
            <w:tcW w:w="499" w:type="pct"/>
            <w:vAlign w:val="center"/>
          </w:tcPr>
          <w:p w14:paraId="4CBECF2A" w14:textId="2EF4856A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Tanker</w:t>
            </w:r>
          </w:p>
        </w:tc>
        <w:tc>
          <w:tcPr>
            <w:tcW w:w="368" w:type="pct"/>
            <w:vAlign w:val="center"/>
          </w:tcPr>
          <w:p w14:paraId="4F58FFA5" w14:textId="2CCDE9D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4F1E607D" w14:textId="4443213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B687A45" w14:textId="077AC5D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347" w:type="pct"/>
            <w:vAlign w:val="center"/>
          </w:tcPr>
          <w:p w14:paraId="52278142" w14:textId="0051C33C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509692CC" w14:textId="37BDAF0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vAlign w:val="center"/>
          </w:tcPr>
          <w:p w14:paraId="3B8A8370" w14:textId="7583608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48" w:type="pct"/>
            <w:vAlign w:val="center"/>
          </w:tcPr>
          <w:p w14:paraId="4BE125AC" w14:textId="3B6BD653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51" w:type="pct"/>
            <w:vAlign w:val="center"/>
          </w:tcPr>
          <w:p w14:paraId="176F03FD" w14:textId="1F57F5AF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17" w:type="pct"/>
            <w:vAlign w:val="center"/>
          </w:tcPr>
          <w:p w14:paraId="18F8C5D9" w14:textId="1B1123B1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1ACACD82" w14:textId="52538FA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347" w:type="pct"/>
            <w:shd w:val="clear" w:color="auto" w:fill="E8E8E8" w:themeFill="background2"/>
            <w:vAlign w:val="center"/>
          </w:tcPr>
          <w:p w14:paraId="713AA620" w14:textId="08FE051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D9F2D0" w:themeFill="accent6" w:themeFillTint="33"/>
            <w:vAlign w:val="center"/>
          </w:tcPr>
          <w:p w14:paraId="28E53339" w14:textId="19E51588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0.035</w:t>
            </w:r>
          </w:p>
        </w:tc>
      </w:tr>
      <w:tr w:rsidR="000F20EE" w:rsidRPr="00B61F2E" w14:paraId="229E3F8A" w14:textId="7BEAEADE" w:rsidTr="000F20EE">
        <w:trPr>
          <w:trHeight w:val="547"/>
        </w:trPr>
        <w:tc>
          <w:tcPr>
            <w:tcW w:w="499" w:type="pct"/>
            <w:vAlign w:val="center"/>
          </w:tcPr>
          <w:p w14:paraId="0F3FFDD8" w14:textId="77807DC6" w:rsidR="000F20EE" w:rsidRPr="00B61F2E" w:rsidRDefault="000F20EE" w:rsidP="000F20E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E11F76A">
              <w:rPr>
                <w:rFonts w:ascii="Aptos Narrow" w:eastAsia="Aptos Narrow" w:hAnsi="Aptos Narrow" w:cs="Aptos Narrow"/>
                <w:sz w:val="22"/>
                <w:szCs w:val="22"/>
              </w:rPr>
              <w:t>Tug</w:t>
            </w:r>
          </w:p>
        </w:tc>
        <w:tc>
          <w:tcPr>
            <w:tcW w:w="368" w:type="pct"/>
            <w:shd w:val="clear" w:color="auto" w:fill="CAEDFB" w:themeFill="accent4" w:themeFillTint="33"/>
            <w:vAlign w:val="center"/>
          </w:tcPr>
          <w:p w14:paraId="14477124" w14:textId="5704C239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451" w:type="pct"/>
            <w:vAlign w:val="center"/>
          </w:tcPr>
          <w:p w14:paraId="24F9EDE9" w14:textId="32AFB2CA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347" w:type="pct"/>
            <w:vAlign w:val="center"/>
          </w:tcPr>
          <w:p w14:paraId="2328BE17" w14:textId="31E153E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47" w:type="pct"/>
            <w:vAlign w:val="center"/>
          </w:tcPr>
          <w:p w14:paraId="6D1145E7" w14:textId="1F7346CE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4AB3AF0C" w14:textId="4874406B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82" w:type="pct"/>
            <w:shd w:val="clear" w:color="auto" w:fill="CAEDFB" w:themeFill="accent4" w:themeFillTint="33"/>
            <w:vAlign w:val="center"/>
          </w:tcPr>
          <w:p w14:paraId="6A4F2A36" w14:textId="36B65FB3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8" w:type="pct"/>
            <w:shd w:val="clear" w:color="auto" w:fill="CAEDFB" w:themeFill="accent4" w:themeFillTint="33"/>
            <w:vAlign w:val="center"/>
          </w:tcPr>
          <w:p w14:paraId="7A134510" w14:textId="561A2455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451" w:type="pct"/>
            <w:shd w:val="clear" w:color="auto" w:fill="CAEDFB" w:themeFill="accent4" w:themeFillTint="33"/>
            <w:vAlign w:val="center"/>
          </w:tcPr>
          <w:p w14:paraId="504D62C9" w14:textId="4C8B73F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417" w:type="pct"/>
            <w:vAlign w:val="center"/>
          </w:tcPr>
          <w:p w14:paraId="43D3891E" w14:textId="2D49E0D0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25402468" w14:textId="034AE117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47" w:type="pct"/>
            <w:shd w:val="clear" w:color="auto" w:fill="CAEDFB" w:themeFill="accent4" w:themeFillTint="33"/>
            <w:vAlign w:val="center"/>
          </w:tcPr>
          <w:p w14:paraId="28C181D3" w14:textId="63B571CC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46" w:type="pct"/>
            <w:shd w:val="clear" w:color="auto" w:fill="E8E8E8" w:themeFill="background2"/>
            <w:vAlign w:val="center"/>
          </w:tcPr>
          <w:p w14:paraId="7E414CB1" w14:textId="09668EA4" w:rsidR="000F20EE" w:rsidRPr="00B61F2E" w:rsidRDefault="000F20EE" w:rsidP="000F20EE">
            <w:pPr>
              <w:jc w:val="center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</w:tr>
    </w:tbl>
    <w:p w14:paraId="45A27D9E" w14:textId="77777777" w:rsidR="0090491D" w:rsidRDefault="0090491D"/>
    <w:p w14:paraId="5CB06022" w14:textId="77777777" w:rsidR="004B49D9" w:rsidRDefault="004B49D9"/>
    <w:p w14:paraId="436BFF99" w14:textId="77777777" w:rsidR="004B49D9" w:rsidRDefault="004B49D9">
      <w:pPr>
        <w:sectPr w:rsidR="004B49D9" w:rsidSect="00135CFB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A92546F" w14:textId="623AFC5F" w:rsidR="004B49D9" w:rsidRDefault="00CD484D">
      <w:r w:rsidRPr="00C2469D">
        <w:rPr>
          <w:b/>
          <w:bCs/>
        </w:rPr>
        <w:lastRenderedPageBreak/>
        <w:t xml:space="preserve">Figure </w:t>
      </w:r>
      <w:r w:rsidR="004B49D9" w:rsidRPr="00C2469D">
        <w:rPr>
          <w:b/>
          <w:bCs/>
        </w:rPr>
        <w:t>S</w:t>
      </w:r>
      <w:r w:rsidRPr="00C2469D">
        <w:rPr>
          <w:b/>
          <w:bCs/>
        </w:rPr>
        <w:t>1</w:t>
      </w:r>
      <w:r w:rsidR="00126C7B" w:rsidRPr="00C2469D">
        <w:rPr>
          <w:b/>
          <w:bCs/>
        </w:rPr>
        <w:t>.</w:t>
      </w:r>
      <w:r w:rsidR="00126C7B">
        <w:t xml:space="preserve"> </w:t>
      </w:r>
      <w:r w:rsidR="005C3BAF">
        <w:t>E</w:t>
      </w:r>
      <w:r w:rsidR="000725A6">
        <w:t>ffect of vessel</w:t>
      </w:r>
      <w:r w:rsidR="00506A6F">
        <w:t xml:space="preserve"> mass (kg) </w:t>
      </w:r>
      <w:r w:rsidR="000725A6">
        <w:t xml:space="preserve">on the probability of lethality </w:t>
      </w:r>
      <w:r w:rsidR="009B6020">
        <w:t>of a vessel strike</w:t>
      </w:r>
      <w:r w:rsidR="00912772">
        <w:t>, at seven different transiting speeds (kn)</w:t>
      </w:r>
      <w:r w:rsidR="00F458EE">
        <w:t xml:space="preserve">, calculated with the biophysical model of Kelley et al. 2021. The </w:t>
      </w:r>
      <w:r w:rsidR="005C3BAF">
        <w:t xml:space="preserve">default </w:t>
      </w:r>
      <w:r w:rsidR="00285628">
        <w:t xml:space="preserve">impact area </w:t>
      </w:r>
      <w:r w:rsidR="005C3BAF">
        <w:t>(</w:t>
      </w:r>
      <w:r w:rsidR="00285628">
        <w:t xml:space="preserve">1.15 m </w:t>
      </w:r>
      <w:r w:rsidR="005C3BAF">
        <w:t>x</w:t>
      </w:r>
      <w:r w:rsidR="00285628">
        <w:t xml:space="preserve"> 1.15 m</w:t>
      </w:r>
      <w:r w:rsidR="005C3BAF">
        <w:t>)</w:t>
      </w:r>
      <w:r w:rsidR="00285628">
        <w:t xml:space="preserve"> and default parameters of an average adult North Atlantic right whale </w:t>
      </w:r>
      <w:r w:rsidR="005C3BAF">
        <w:t>were</w:t>
      </w:r>
      <w:r w:rsidR="00285628">
        <w:t xml:space="preserve"> used.</w:t>
      </w:r>
    </w:p>
    <w:p w14:paraId="3CC31D9A" w14:textId="31A4A752" w:rsidR="00F20F82" w:rsidRDefault="00F20F82">
      <w:r>
        <w:rPr>
          <w:noProof/>
        </w:rPr>
        <w:drawing>
          <wp:inline distT="0" distB="0" distL="0" distR="0" wp14:anchorId="14B3C976" wp14:editId="6566B489">
            <wp:extent cx="5943600" cy="4953000"/>
            <wp:effectExtent l="0" t="0" r="0" b="0"/>
            <wp:docPr id="430465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65839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4E7A1" w14:textId="037D7045" w:rsidR="00285628" w:rsidRDefault="00AA76EF" w:rsidP="00AA76EF">
      <w:pPr>
        <w:pStyle w:val="Bibliography"/>
        <w:spacing w:before="240"/>
      </w:pPr>
      <w:r w:rsidRPr="4E52A328">
        <w:rPr>
          <w:lang w:val="fr-FR"/>
        </w:rPr>
        <w:t xml:space="preserve">Kelley DE, </w:t>
      </w:r>
      <w:proofErr w:type="spellStart"/>
      <w:r w:rsidRPr="4E52A328">
        <w:rPr>
          <w:lang w:val="fr-FR"/>
        </w:rPr>
        <w:t>Vlasic</w:t>
      </w:r>
      <w:proofErr w:type="spellEnd"/>
      <w:r w:rsidRPr="4E52A328">
        <w:rPr>
          <w:lang w:val="fr-FR"/>
        </w:rPr>
        <w:t xml:space="preserve"> JP, Brillant SW. </w:t>
      </w:r>
      <w:r>
        <w:t>Assessing the lethality of ship strikes on whales using simple biophysical models. Mar Mammal Sci. 2021 Jan;37(1):251–67. doi:10.1111/mms.12745</w:t>
      </w:r>
      <w:r w:rsidR="005C3BAF">
        <w:t xml:space="preserve"> </w:t>
      </w:r>
    </w:p>
    <w:sectPr w:rsidR="00285628" w:rsidSect="004B49D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2E"/>
    <w:rsid w:val="00005573"/>
    <w:rsid w:val="000412F3"/>
    <w:rsid w:val="0006111A"/>
    <w:rsid w:val="000725A6"/>
    <w:rsid w:val="000805D1"/>
    <w:rsid w:val="000A388A"/>
    <w:rsid w:val="000B5C3C"/>
    <w:rsid w:val="000E1E09"/>
    <w:rsid w:val="000E6470"/>
    <w:rsid w:val="000F20EE"/>
    <w:rsid w:val="00126C7B"/>
    <w:rsid w:val="001274C8"/>
    <w:rsid w:val="00134AB0"/>
    <w:rsid w:val="00135CFB"/>
    <w:rsid w:val="001408CA"/>
    <w:rsid w:val="00141D37"/>
    <w:rsid w:val="0016186E"/>
    <w:rsid w:val="00175A91"/>
    <w:rsid w:val="001B1F34"/>
    <w:rsid w:val="001C2035"/>
    <w:rsid w:val="001C3199"/>
    <w:rsid w:val="001C7F15"/>
    <w:rsid w:val="002212E7"/>
    <w:rsid w:val="00255818"/>
    <w:rsid w:val="00284922"/>
    <w:rsid w:val="00285628"/>
    <w:rsid w:val="00313EC7"/>
    <w:rsid w:val="00322B01"/>
    <w:rsid w:val="00327283"/>
    <w:rsid w:val="00387B6F"/>
    <w:rsid w:val="003B45CC"/>
    <w:rsid w:val="003D68BE"/>
    <w:rsid w:val="003F4ABB"/>
    <w:rsid w:val="004004FD"/>
    <w:rsid w:val="00400905"/>
    <w:rsid w:val="00404B97"/>
    <w:rsid w:val="00432A9B"/>
    <w:rsid w:val="004409AD"/>
    <w:rsid w:val="00462F2B"/>
    <w:rsid w:val="00482BD7"/>
    <w:rsid w:val="0048721A"/>
    <w:rsid w:val="004B49D9"/>
    <w:rsid w:val="004B7657"/>
    <w:rsid w:val="00506A6F"/>
    <w:rsid w:val="0055679F"/>
    <w:rsid w:val="005A4AFD"/>
    <w:rsid w:val="005B2A9A"/>
    <w:rsid w:val="005C3934"/>
    <w:rsid w:val="005C3BAF"/>
    <w:rsid w:val="0069137C"/>
    <w:rsid w:val="006C717E"/>
    <w:rsid w:val="006C7517"/>
    <w:rsid w:val="0074053D"/>
    <w:rsid w:val="00740D0E"/>
    <w:rsid w:val="007804F2"/>
    <w:rsid w:val="00787961"/>
    <w:rsid w:val="007953B1"/>
    <w:rsid w:val="007B1BB9"/>
    <w:rsid w:val="007C3949"/>
    <w:rsid w:val="007F6112"/>
    <w:rsid w:val="0082190A"/>
    <w:rsid w:val="00825080"/>
    <w:rsid w:val="00825CFE"/>
    <w:rsid w:val="00831B5D"/>
    <w:rsid w:val="0083667F"/>
    <w:rsid w:val="00865A94"/>
    <w:rsid w:val="008819BF"/>
    <w:rsid w:val="0089088E"/>
    <w:rsid w:val="00897B66"/>
    <w:rsid w:val="008E0A35"/>
    <w:rsid w:val="008E343B"/>
    <w:rsid w:val="008F691C"/>
    <w:rsid w:val="0090491D"/>
    <w:rsid w:val="00911922"/>
    <w:rsid w:val="00912772"/>
    <w:rsid w:val="0093006C"/>
    <w:rsid w:val="00975358"/>
    <w:rsid w:val="00986040"/>
    <w:rsid w:val="009A025C"/>
    <w:rsid w:val="009A1A3F"/>
    <w:rsid w:val="009A34ED"/>
    <w:rsid w:val="009B5DBD"/>
    <w:rsid w:val="009B6020"/>
    <w:rsid w:val="009C76D5"/>
    <w:rsid w:val="009D3549"/>
    <w:rsid w:val="009E25CD"/>
    <w:rsid w:val="009F2DE7"/>
    <w:rsid w:val="00A135BD"/>
    <w:rsid w:val="00A13935"/>
    <w:rsid w:val="00A33660"/>
    <w:rsid w:val="00A36891"/>
    <w:rsid w:val="00A37BC9"/>
    <w:rsid w:val="00A53FF7"/>
    <w:rsid w:val="00A7042A"/>
    <w:rsid w:val="00A766B8"/>
    <w:rsid w:val="00AA76EF"/>
    <w:rsid w:val="00AE7062"/>
    <w:rsid w:val="00B52995"/>
    <w:rsid w:val="00B61F2E"/>
    <w:rsid w:val="00B75F3C"/>
    <w:rsid w:val="00BB37E4"/>
    <w:rsid w:val="00BC682E"/>
    <w:rsid w:val="00BE042D"/>
    <w:rsid w:val="00BF310A"/>
    <w:rsid w:val="00C11B8B"/>
    <w:rsid w:val="00C2469D"/>
    <w:rsid w:val="00C92509"/>
    <w:rsid w:val="00C94124"/>
    <w:rsid w:val="00CA28D1"/>
    <w:rsid w:val="00CA6F1A"/>
    <w:rsid w:val="00CB19A1"/>
    <w:rsid w:val="00CD484D"/>
    <w:rsid w:val="00CE41FA"/>
    <w:rsid w:val="00D175B9"/>
    <w:rsid w:val="00D419B5"/>
    <w:rsid w:val="00D41FEF"/>
    <w:rsid w:val="00D50591"/>
    <w:rsid w:val="00D86904"/>
    <w:rsid w:val="00D90B87"/>
    <w:rsid w:val="00D90C80"/>
    <w:rsid w:val="00DA537B"/>
    <w:rsid w:val="00E13292"/>
    <w:rsid w:val="00EC3534"/>
    <w:rsid w:val="00EF4553"/>
    <w:rsid w:val="00F20F82"/>
    <w:rsid w:val="00F27DFF"/>
    <w:rsid w:val="00F36D02"/>
    <w:rsid w:val="00F458EE"/>
    <w:rsid w:val="00F7052B"/>
    <w:rsid w:val="00F97B99"/>
    <w:rsid w:val="00FB00CF"/>
    <w:rsid w:val="00FE280C"/>
    <w:rsid w:val="028D7454"/>
    <w:rsid w:val="029455B9"/>
    <w:rsid w:val="03B826C2"/>
    <w:rsid w:val="055709B0"/>
    <w:rsid w:val="057CAA58"/>
    <w:rsid w:val="067625F6"/>
    <w:rsid w:val="07C2EA8F"/>
    <w:rsid w:val="07DCDCB0"/>
    <w:rsid w:val="0A5F40D0"/>
    <w:rsid w:val="0AEEF7CA"/>
    <w:rsid w:val="0E3E21EE"/>
    <w:rsid w:val="0F1772D8"/>
    <w:rsid w:val="12D61B2C"/>
    <w:rsid w:val="1348318B"/>
    <w:rsid w:val="141BF72A"/>
    <w:rsid w:val="1499FCE6"/>
    <w:rsid w:val="172B1D22"/>
    <w:rsid w:val="174C10AB"/>
    <w:rsid w:val="1889203F"/>
    <w:rsid w:val="193A6275"/>
    <w:rsid w:val="1ABE4510"/>
    <w:rsid w:val="1B8CD24B"/>
    <w:rsid w:val="1CB89074"/>
    <w:rsid w:val="1D17E274"/>
    <w:rsid w:val="22989F51"/>
    <w:rsid w:val="22C81168"/>
    <w:rsid w:val="2425DBB9"/>
    <w:rsid w:val="25232179"/>
    <w:rsid w:val="26220DE2"/>
    <w:rsid w:val="28B33208"/>
    <w:rsid w:val="2CBAE394"/>
    <w:rsid w:val="31A2A1B5"/>
    <w:rsid w:val="3323E1AC"/>
    <w:rsid w:val="35382112"/>
    <w:rsid w:val="355F98EE"/>
    <w:rsid w:val="3982BB4E"/>
    <w:rsid w:val="3B426442"/>
    <w:rsid w:val="3BFDBED9"/>
    <w:rsid w:val="3E11F76A"/>
    <w:rsid w:val="3F5E8290"/>
    <w:rsid w:val="4080A4C0"/>
    <w:rsid w:val="40E1F501"/>
    <w:rsid w:val="40E3FEBE"/>
    <w:rsid w:val="423630FA"/>
    <w:rsid w:val="42966680"/>
    <w:rsid w:val="44083335"/>
    <w:rsid w:val="490AB912"/>
    <w:rsid w:val="4A309AEF"/>
    <w:rsid w:val="4A5CDCCA"/>
    <w:rsid w:val="4C935DB1"/>
    <w:rsid w:val="4E03FDE0"/>
    <w:rsid w:val="4EE5AB50"/>
    <w:rsid w:val="5071C4BD"/>
    <w:rsid w:val="509EC13A"/>
    <w:rsid w:val="51788636"/>
    <w:rsid w:val="5195B135"/>
    <w:rsid w:val="54FA0F77"/>
    <w:rsid w:val="5729D071"/>
    <w:rsid w:val="5AF36FE8"/>
    <w:rsid w:val="5DBE9E95"/>
    <w:rsid w:val="5F0142B8"/>
    <w:rsid w:val="5F936404"/>
    <w:rsid w:val="5FB7DFFF"/>
    <w:rsid w:val="601A063C"/>
    <w:rsid w:val="60222E40"/>
    <w:rsid w:val="62EDE543"/>
    <w:rsid w:val="64A214EB"/>
    <w:rsid w:val="6645B101"/>
    <w:rsid w:val="6A0C45C3"/>
    <w:rsid w:val="6B67AE30"/>
    <w:rsid w:val="6DAE12C9"/>
    <w:rsid w:val="6E416AF9"/>
    <w:rsid w:val="6F4259CC"/>
    <w:rsid w:val="6FB7163A"/>
    <w:rsid w:val="6FFE1EE0"/>
    <w:rsid w:val="72FACC79"/>
    <w:rsid w:val="7461C015"/>
    <w:rsid w:val="74B686D8"/>
    <w:rsid w:val="76D5FE0E"/>
    <w:rsid w:val="79E928FD"/>
    <w:rsid w:val="7C179C34"/>
    <w:rsid w:val="7C5DE6C5"/>
    <w:rsid w:val="7D96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95EC"/>
  <w14:defaultImageDpi w14:val="330"/>
  <w15:chartTrackingRefBased/>
  <w15:docId w15:val="{5D4E4318-4CEA-49F1-8CF3-C60CF3FD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F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F2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F2E"/>
    <w:rPr>
      <w:rFonts w:ascii="Consolas" w:hAnsi="Consolas"/>
      <w:sz w:val="20"/>
      <w:szCs w:val="20"/>
    </w:rPr>
  </w:style>
  <w:style w:type="table" w:styleId="PlainTable2">
    <w:name w:val="Plain Table 2"/>
    <w:basedOn w:val="TableNormal"/>
    <w:uiPriority w:val="42"/>
    <w:rsid w:val="00A37B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37B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A7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7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9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3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65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1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7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9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7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64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0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8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5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7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89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3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5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7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4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5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4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5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9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9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2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6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6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CEF87AFA1214DA759DE52945C090B" ma:contentTypeVersion="16" ma:contentTypeDescription="Create a new document." ma:contentTypeScope="" ma:versionID="52a8cfbfc99b2be15be6ab45109ffdd3">
  <xsd:schema xmlns:xsd="http://www.w3.org/2001/XMLSchema" xmlns:xs="http://www.w3.org/2001/XMLSchema" xmlns:p="http://schemas.microsoft.com/office/2006/metadata/properties" xmlns:ns3="63d96229-e8ae-46b4-b0e6-493fce3749bd" xmlns:ns4="c8748b7c-6eaa-4495-8347-24474b8ba30c" targetNamespace="http://schemas.microsoft.com/office/2006/metadata/properties" ma:root="true" ma:fieldsID="450026f0a4f258211aaabd27715880dc" ns3:_="" ns4:_="">
    <xsd:import namespace="63d96229-e8ae-46b4-b0e6-493fce3749bd"/>
    <xsd:import namespace="c8748b7c-6eaa-4495-8347-24474b8ba3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96229-e8ae-46b4-b0e6-493fce3749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48b7c-6eaa-4495-8347-24474b8ba30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d96229-e8ae-46b4-b0e6-493fce3749bd" xsi:nil="true"/>
  </documentManagement>
</p:properties>
</file>

<file path=customXml/itemProps1.xml><?xml version="1.0" encoding="utf-8"?>
<ds:datastoreItem xmlns:ds="http://schemas.openxmlformats.org/officeDocument/2006/customXml" ds:itemID="{6A0B4725-FD5A-414F-9486-36028014D5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d96229-e8ae-46b4-b0e6-493fce3749bd"/>
    <ds:schemaRef ds:uri="c8748b7c-6eaa-4495-8347-24474b8ba3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7874CB-25FA-41FC-AEC1-971CFE35B6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6C88DE-C19C-4DDA-8B66-15AE44A2F6ED}">
  <ds:schemaRefs>
    <ds:schemaRef ds:uri="http://schemas.microsoft.com/office/2006/metadata/properties"/>
    <ds:schemaRef ds:uri="http://schemas.microsoft.com/office/infopath/2007/PartnerControls"/>
    <ds:schemaRef ds:uri="63d96229-e8ae-46b4-b0e6-493fce3749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606</Words>
  <Characters>3050</Characters>
  <Application>Microsoft Office Word</Application>
  <DocSecurity>0</DocSecurity>
  <Lines>376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yette</dc:creator>
  <cp:keywords/>
  <dc:description/>
  <cp:lastModifiedBy>Alexandra Mayette</cp:lastModifiedBy>
  <cp:revision>112</cp:revision>
  <dcterms:created xsi:type="dcterms:W3CDTF">2025-06-09T19:39:00Z</dcterms:created>
  <dcterms:modified xsi:type="dcterms:W3CDTF">2025-12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CEF87AFA1214DA759DE52945C090B</vt:lpwstr>
  </property>
</Properties>
</file>